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290B5834" w14:textId="0FB07384" w:rsidR="00E75452" w:rsidRPr="006C1E9F" w:rsidRDefault="6AFEA567" w:rsidP="006C1E9F">
      <w:pPr>
        <w:jc w:val="center"/>
        <w:rPr>
          <w:rFonts w:ascii="Times New Roman" w:eastAsia="Aptos" w:hAnsi="Times New Roman" w:cs="Times New Roman"/>
          <w:noProof/>
          <w:color w:val="000000" w:themeColor="text1"/>
        </w:rPr>
      </w:pPr>
      <w:r w:rsidRPr="006C1E9F">
        <w:rPr>
          <w:rFonts w:ascii="Times New Roman" w:eastAsia="Aptos" w:hAnsi="Times New Roman" w:cs="Times New Roman"/>
          <w:b/>
          <w:bCs/>
          <w:noProof/>
          <w:color w:val="000000" w:themeColor="text1"/>
        </w:rPr>
        <w:t>Supplemental Material</w:t>
      </w:r>
    </w:p>
    <w:p w14:paraId="373D606C" w14:textId="0AF5C4B0" w:rsidR="00D912CE" w:rsidRPr="006C1E9F" w:rsidRDefault="1EEB1B3F" w:rsidP="005731AF">
      <w:pPr>
        <w:rPr>
          <w:rFonts w:ascii="Times New Roman" w:hAnsi="Times New Roman" w:cs="Times New Roman"/>
        </w:rPr>
      </w:pPr>
      <w:r w:rsidRPr="006C1E9F">
        <w:rPr>
          <w:rFonts w:ascii="Times New Roman" w:eastAsia="Aptos" w:hAnsi="Times New Roman" w:cs="Times New Roman"/>
          <w:b/>
          <w:bCs/>
          <w:noProof/>
          <w:color w:val="000000" w:themeColor="text1"/>
        </w:rPr>
        <w:t xml:space="preserve">Supplement </w:t>
      </w:r>
      <w:r w:rsidR="005731AF">
        <w:rPr>
          <w:rFonts w:ascii="Times New Roman" w:eastAsia="Aptos" w:hAnsi="Times New Roman" w:cs="Times New Roman"/>
          <w:b/>
          <w:bCs/>
          <w:noProof/>
          <w:color w:val="000000" w:themeColor="text1"/>
        </w:rPr>
        <w:t>T</w:t>
      </w:r>
      <w:r w:rsidRPr="006C1E9F">
        <w:rPr>
          <w:rFonts w:ascii="Times New Roman" w:eastAsia="Aptos" w:hAnsi="Times New Roman" w:cs="Times New Roman"/>
          <w:b/>
          <w:bCs/>
          <w:noProof/>
          <w:color w:val="000000" w:themeColor="text1"/>
        </w:rPr>
        <w:t xml:space="preserve">able </w:t>
      </w:r>
      <w:r w:rsidR="005731AF">
        <w:rPr>
          <w:rFonts w:ascii="Times New Roman" w:eastAsia="Aptos" w:hAnsi="Times New Roman" w:cs="Times New Roman"/>
          <w:b/>
          <w:bCs/>
          <w:noProof/>
          <w:color w:val="000000" w:themeColor="text1"/>
        </w:rPr>
        <w:t>1</w:t>
      </w:r>
      <w:r w:rsidRPr="006C1E9F">
        <w:rPr>
          <w:rFonts w:ascii="Times New Roman" w:eastAsia="Aptos" w:hAnsi="Times New Roman" w:cs="Times New Roman"/>
          <w:b/>
          <w:bCs/>
          <w:noProof/>
          <w:color w:val="000000" w:themeColor="text1"/>
        </w:rPr>
        <w:t>.</w:t>
      </w:r>
      <w:r w:rsidRPr="006C1E9F">
        <w:rPr>
          <w:rFonts w:ascii="Times New Roman" w:eastAsia="Aptos" w:hAnsi="Times New Roman" w:cs="Times New Roman"/>
          <w:noProof/>
          <w:color w:val="000000" w:themeColor="text1"/>
        </w:rPr>
        <w:t xml:space="preserve"> Percentage of </w:t>
      </w:r>
      <w:r w:rsidR="00665014">
        <w:rPr>
          <w:rFonts w:ascii="Times New Roman" w:eastAsia="Aptos" w:hAnsi="Times New Roman" w:cs="Times New Roman"/>
          <w:noProof/>
          <w:color w:val="000000" w:themeColor="text1"/>
        </w:rPr>
        <w:t>O</w:t>
      </w:r>
      <w:r w:rsidRPr="006C1E9F">
        <w:rPr>
          <w:rFonts w:ascii="Times New Roman" w:eastAsia="Aptos" w:hAnsi="Times New Roman" w:cs="Times New Roman"/>
          <w:noProof/>
          <w:color w:val="000000" w:themeColor="text1"/>
        </w:rPr>
        <w:t xml:space="preserve">bservation </w:t>
      </w:r>
      <w:r w:rsidR="00665014">
        <w:rPr>
          <w:rFonts w:ascii="Times New Roman" w:eastAsia="Aptos" w:hAnsi="Times New Roman" w:cs="Times New Roman"/>
          <w:noProof/>
          <w:color w:val="000000" w:themeColor="text1"/>
        </w:rPr>
        <w:t>P</w:t>
      </w:r>
      <w:r w:rsidRPr="006C1E9F">
        <w:rPr>
          <w:rFonts w:ascii="Times New Roman" w:eastAsia="Aptos" w:hAnsi="Times New Roman" w:cs="Times New Roman"/>
          <w:noProof/>
          <w:color w:val="000000" w:themeColor="text1"/>
        </w:rPr>
        <w:t xml:space="preserve">atients </w:t>
      </w:r>
      <w:r w:rsidR="00665014">
        <w:rPr>
          <w:rFonts w:ascii="Times New Roman" w:eastAsia="Aptos" w:hAnsi="Times New Roman" w:cs="Times New Roman"/>
          <w:noProof/>
          <w:color w:val="000000" w:themeColor="text1"/>
        </w:rPr>
        <w:t>C</w:t>
      </w:r>
      <w:r w:rsidRPr="006C1E9F">
        <w:rPr>
          <w:rFonts w:ascii="Times New Roman" w:eastAsia="Aptos" w:hAnsi="Times New Roman" w:cs="Times New Roman"/>
          <w:noProof/>
          <w:color w:val="000000" w:themeColor="text1"/>
        </w:rPr>
        <w:t xml:space="preserve">aptured in ED or EDOU. </w:t>
      </w:r>
    </w:p>
    <w:tbl>
      <w:tblPr>
        <w:tblW w:w="768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2070"/>
        <w:gridCol w:w="1665"/>
        <w:gridCol w:w="1845"/>
        <w:gridCol w:w="2100"/>
      </w:tblGrid>
      <w:tr w:rsidR="043A5554" w:rsidRPr="00483AB3" w14:paraId="75C5D7CB" w14:textId="77777777" w:rsidTr="006C1E9F">
        <w:trPr>
          <w:trHeight w:val="255"/>
        </w:trPr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2C6A8A8F" w14:textId="61C1923A" w:rsidR="043A5554" w:rsidRPr="006C1E9F" w:rsidRDefault="043A5554" w:rsidP="043A5554">
            <w:pPr>
              <w:rPr>
                <w:rFonts w:ascii="Times New Roman" w:eastAsia="Aptos Narrow" w:hAnsi="Times New Roman" w:cs="Times New Roman"/>
                <w:color w:val="000000" w:themeColor="text1"/>
              </w:rPr>
            </w:pPr>
            <w:r w:rsidRPr="006C1E9F">
              <w:rPr>
                <w:rFonts w:ascii="Times New Roman" w:eastAsia="Aptos Narrow" w:hAnsi="Times New Roman" w:cs="Times New Roman"/>
                <w:color w:val="000000" w:themeColor="text1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7D75DDC4" w14:textId="2DFCCBA6" w:rsidR="043A5554" w:rsidRPr="006C1E9F" w:rsidRDefault="6F9879D6" w:rsidP="043A5554">
            <w:pPr>
              <w:rPr>
                <w:rFonts w:ascii="Times New Roman" w:hAnsi="Times New Roman" w:cs="Times New Roman"/>
              </w:rPr>
            </w:pPr>
            <w:r w:rsidRPr="006C1E9F">
              <w:rPr>
                <w:rFonts w:ascii="Times New Roman" w:eastAsia="Aptos Narrow" w:hAnsi="Times New Roman" w:cs="Times New Roman"/>
                <w:color w:val="000000" w:themeColor="text1"/>
              </w:rPr>
              <w:t> </w:t>
            </w:r>
            <w:r w:rsidR="4A87DD45" w:rsidRPr="006C1E9F">
              <w:rPr>
                <w:rFonts w:ascii="Times New Roman" w:eastAsia="Aptos Narrow" w:hAnsi="Times New Roman" w:cs="Times New Roman"/>
                <w:color w:val="000000" w:themeColor="text1"/>
              </w:rPr>
              <w:t>Hospital</w:t>
            </w:r>
          </w:p>
          <w:p w14:paraId="743ACF38" w14:textId="346A3F1A" w:rsidR="043A5554" w:rsidRPr="006C1E9F" w:rsidRDefault="4A87DD45" w:rsidP="01EEF096">
            <w:pPr>
              <w:rPr>
                <w:rFonts w:ascii="Times New Roman" w:eastAsia="Aptos Narrow" w:hAnsi="Times New Roman" w:cs="Times New Roman"/>
                <w:color w:val="000000" w:themeColor="text1"/>
              </w:rPr>
            </w:pPr>
            <w:r w:rsidRPr="006C1E9F">
              <w:rPr>
                <w:rFonts w:ascii="Times New Roman" w:eastAsia="Aptos Narrow" w:hAnsi="Times New Roman" w:cs="Times New Roman"/>
                <w:color w:val="000000" w:themeColor="text1"/>
              </w:rPr>
              <w:t>(#EDOU beds)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6FDE412C" w14:textId="4D7C229A" w:rsidR="043A5554" w:rsidRPr="006C1E9F" w:rsidRDefault="043A5554" w:rsidP="043A5554">
            <w:pPr>
              <w:rPr>
                <w:rFonts w:ascii="Times New Roman" w:eastAsia="Aptos Narrow" w:hAnsi="Times New Roman" w:cs="Times New Roman"/>
                <w:color w:val="000000" w:themeColor="text1"/>
              </w:rPr>
            </w:pPr>
            <w:r w:rsidRPr="006C1E9F">
              <w:rPr>
                <w:rFonts w:ascii="Times New Roman" w:eastAsia="Aptos Narrow" w:hAnsi="Times New Roman" w:cs="Times New Roman"/>
                <w:color w:val="000000" w:themeColor="text1"/>
              </w:rPr>
              <w:t>Pre-COVID</w:t>
            </w:r>
          </w:p>
        </w:tc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09317781" w14:textId="2FCFA402" w:rsidR="043A5554" w:rsidRPr="006C1E9F" w:rsidRDefault="6F9879D6" w:rsidP="01EEF096">
            <w:pPr>
              <w:rPr>
                <w:rFonts w:ascii="Times New Roman" w:eastAsia="Aptos Narrow" w:hAnsi="Times New Roman" w:cs="Times New Roman"/>
                <w:color w:val="000000" w:themeColor="text1"/>
              </w:rPr>
            </w:pPr>
            <w:r w:rsidRPr="006C1E9F">
              <w:rPr>
                <w:rFonts w:ascii="Times New Roman" w:eastAsia="Aptos Narrow" w:hAnsi="Times New Roman" w:cs="Times New Roman"/>
                <w:color w:val="000000" w:themeColor="text1"/>
              </w:rPr>
              <w:t>Post-COVID</w:t>
            </w:r>
            <w:r w:rsidR="03158786" w:rsidRPr="006C1E9F">
              <w:rPr>
                <w:rFonts w:ascii="Times New Roman" w:eastAsia="Aptos Narrow" w:hAnsi="Times New Roman" w:cs="Times New Roman"/>
                <w:color w:val="000000" w:themeColor="text1"/>
              </w:rPr>
              <w:t>*</w:t>
            </w:r>
          </w:p>
        </w:tc>
      </w:tr>
      <w:tr w:rsidR="043A5554" w:rsidRPr="00483AB3" w14:paraId="1E6D2810" w14:textId="77777777" w:rsidTr="006C1E9F">
        <w:trPr>
          <w:trHeight w:val="255"/>
        </w:trPr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314D8620" w14:textId="42E4D1E7" w:rsidR="043A5554" w:rsidRPr="006C1E9F" w:rsidRDefault="043A5554" w:rsidP="043A5554">
            <w:pPr>
              <w:rPr>
                <w:rFonts w:ascii="Times New Roman" w:eastAsia="Aptos Narrow" w:hAnsi="Times New Roman" w:cs="Times New Roman"/>
                <w:color w:val="000000" w:themeColor="text1"/>
              </w:rPr>
            </w:pPr>
            <w:r w:rsidRPr="006C1E9F">
              <w:rPr>
                <w:rFonts w:ascii="Times New Roman" w:eastAsia="Aptos Narrow" w:hAnsi="Times New Roman" w:cs="Times New Roman"/>
                <w:color w:val="000000" w:themeColor="text1"/>
              </w:rPr>
              <w:t>Intervention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5F0DCBFE" w14:textId="0398E2FA" w:rsidR="043A5554" w:rsidRPr="006C1E9F" w:rsidRDefault="6F9879D6" w:rsidP="043A5554">
            <w:pPr>
              <w:rPr>
                <w:rFonts w:ascii="Times New Roman" w:hAnsi="Times New Roman" w:cs="Times New Roman"/>
              </w:rPr>
            </w:pPr>
            <w:r w:rsidRPr="006C1E9F">
              <w:rPr>
                <w:rFonts w:ascii="Times New Roman" w:eastAsia="Aptos Narrow" w:hAnsi="Times New Roman" w:cs="Times New Roman"/>
                <w:color w:val="000000" w:themeColor="text1"/>
              </w:rPr>
              <w:t>EJCH</w:t>
            </w:r>
            <w:r w:rsidR="628368D5" w:rsidRPr="006C1E9F">
              <w:rPr>
                <w:rFonts w:ascii="Times New Roman" w:eastAsia="Aptos Narrow" w:hAnsi="Times New Roman" w:cs="Times New Roman"/>
                <w:color w:val="000000" w:themeColor="text1"/>
              </w:rPr>
              <w:t xml:space="preserve"> </w:t>
            </w:r>
          </w:p>
          <w:p w14:paraId="5A5F260F" w14:textId="2042E4CD" w:rsidR="043A5554" w:rsidRPr="006C1E9F" w:rsidRDefault="628368D5" w:rsidP="01EEF096">
            <w:pPr>
              <w:rPr>
                <w:rFonts w:ascii="Times New Roman" w:eastAsia="Aptos Narrow" w:hAnsi="Times New Roman" w:cs="Times New Roman"/>
                <w:color w:val="000000" w:themeColor="text1"/>
              </w:rPr>
            </w:pPr>
            <w:r w:rsidRPr="006C1E9F">
              <w:rPr>
                <w:rFonts w:ascii="Times New Roman" w:eastAsia="Aptos Narrow" w:hAnsi="Times New Roman" w:cs="Times New Roman"/>
                <w:color w:val="000000" w:themeColor="text1"/>
              </w:rPr>
              <w:t>(11 beds)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5B075BD" w14:textId="21F258AC" w:rsidR="043A5554" w:rsidRPr="006C1E9F" w:rsidRDefault="043A5554" w:rsidP="043A5554">
            <w:pPr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6C1E9F">
              <w:rPr>
                <w:rFonts w:ascii="Times New Roman" w:eastAsia="Aptos" w:hAnsi="Times New Roman" w:cs="Times New Roman"/>
                <w:color w:val="000000" w:themeColor="text1"/>
              </w:rPr>
              <w:t>72.5</w:t>
            </w:r>
          </w:p>
          <w:p w14:paraId="52CA833F" w14:textId="5E48D0ED" w:rsidR="043A5554" w:rsidRPr="006C1E9F" w:rsidRDefault="043A5554" w:rsidP="043A5554">
            <w:pPr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6C1E9F">
              <w:rPr>
                <w:rFonts w:ascii="Times New Roman" w:eastAsia="Aptos" w:hAnsi="Times New Roman" w:cs="Times New Roman"/>
                <w:color w:val="000000" w:themeColor="text1"/>
              </w:rPr>
              <w:t>(70.9 - 74.2)</w:t>
            </w:r>
          </w:p>
        </w:tc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0FA4FB89" w14:textId="75D22F7F" w:rsidR="043A5554" w:rsidRPr="006C1E9F" w:rsidRDefault="043A5554" w:rsidP="043A5554">
            <w:pPr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6C1E9F">
              <w:rPr>
                <w:rFonts w:ascii="Times New Roman" w:eastAsia="Aptos" w:hAnsi="Times New Roman" w:cs="Times New Roman"/>
                <w:color w:val="000000" w:themeColor="text1"/>
              </w:rPr>
              <w:t>40.2</w:t>
            </w:r>
          </w:p>
          <w:p w14:paraId="40FE7CBB" w14:textId="391A9B1B" w:rsidR="043A5554" w:rsidRPr="006C1E9F" w:rsidRDefault="043A5554" w:rsidP="043A5554">
            <w:pPr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6C1E9F">
              <w:rPr>
                <w:rFonts w:ascii="Times New Roman" w:eastAsia="Aptos" w:hAnsi="Times New Roman" w:cs="Times New Roman"/>
                <w:color w:val="000000" w:themeColor="text1"/>
              </w:rPr>
              <w:t>(35.3 - 45.2)</w:t>
            </w:r>
          </w:p>
        </w:tc>
      </w:tr>
      <w:tr w:rsidR="043A5554" w:rsidRPr="00483AB3" w14:paraId="7AD40B23" w14:textId="77777777" w:rsidTr="006C1E9F">
        <w:trPr>
          <w:trHeight w:val="315"/>
        </w:trPr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769B9CCD" w14:textId="2E10A34B" w:rsidR="043A5554" w:rsidRPr="006C1E9F" w:rsidRDefault="043A5554" w:rsidP="043A5554">
            <w:pPr>
              <w:rPr>
                <w:rFonts w:ascii="Times New Roman" w:eastAsia="Aptos Narrow" w:hAnsi="Times New Roman" w:cs="Times New Roman"/>
                <w:color w:val="000000" w:themeColor="text1"/>
              </w:rPr>
            </w:pPr>
            <w:r w:rsidRPr="006C1E9F">
              <w:rPr>
                <w:rFonts w:ascii="Times New Roman" w:eastAsia="Aptos Narrow" w:hAnsi="Times New Roman" w:cs="Times New Roman"/>
                <w:color w:val="000000" w:themeColor="text1"/>
              </w:rPr>
              <w:t>Control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0069FE33" w14:textId="170E6191" w:rsidR="043A5554" w:rsidRPr="006C1E9F" w:rsidRDefault="6F9879D6" w:rsidP="043A5554">
            <w:pPr>
              <w:rPr>
                <w:rFonts w:ascii="Times New Roman" w:hAnsi="Times New Roman" w:cs="Times New Roman"/>
              </w:rPr>
            </w:pPr>
            <w:r w:rsidRPr="006C1E9F">
              <w:rPr>
                <w:rFonts w:ascii="Times New Roman" w:eastAsia="Aptos Narrow" w:hAnsi="Times New Roman" w:cs="Times New Roman"/>
                <w:color w:val="000000" w:themeColor="text1"/>
              </w:rPr>
              <w:t>ESJH</w:t>
            </w:r>
            <w:r w:rsidR="1DCBEA1E" w:rsidRPr="006C1E9F">
              <w:rPr>
                <w:rFonts w:ascii="Times New Roman" w:eastAsia="Aptos Narrow" w:hAnsi="Times New Roman" w:cs="Times New Roman"/>
                <w:color w:val="000000" w:themeColor="text1"/>
              </w:rPr>
              <w:t xml:space="preserve"> </w:t>
            </w:r>
          </w:p>
          <w:p w14:paraId="563BBBC6" w14:textId="53AD843E" w:rsidR="043A5554" w:rsidRPr="006C1E9F" w:rsidRDefault="1DCBEA1E" w:rsidP="043A5554">
            <w:pPr>
              <w:rPr>
                <w:rFonts w:ascii="Times New Roman" w:hAnsi="Times New Roman" w:cs="Times New Roman"/>
              </w:rPr>
            </w:pPr>
            <w:r w:rsidRPr="006C1E9F">
              <w:rPr>
                <w:rFonts w:ascii="Times New Roman" w:eastAsia="Aptos Narrow" w:hAnsi="Times New Roman" w:cs="Times New Roman"/>
                <w:color w:val="000000" w:themeColor="text1"/>
              </w:rPr>
              <w:t>(12 beds)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D3ECB1A" w14:textId="6A00090F" w:rsidR="043A5554" w:rsidRPr="006C1E9F" w:rsidRDefault="043A5554" w:rsidP="043A5554">
            <w:pPr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6C1E9F">
              <w:rPr>
                <w:rFonts w:ascii="Times New Roman" w:eastAsia="Aptos" w:hAnsi="Times New Roman" w:cs="Times New Roman"/>
                <w:color w:val="000000" w:themeColor="text1"/>
              </w:rPr>
              <w:t>42.6</w:t>
            </w:r>
          </w:p>
          <w:p w14:paraId="6AB0A14B" w14:textId="56B6E3D6" w:rsidR="043A5554" w:rsidRPr="006C1E9F" w:rsidRDefault="043A5554" w:rsidP="043A5554">
            <w:pPr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6C1E9F">
              <w:rPr>
                <w:rFonts w:ascii="Times New Roman" w:eastAsia="Aptos" w:hAnsi="Times New Roman" w:cs="Times New Roman"/>
                <w:color w:val="000000" w:themeColor="text1"/>
              </w:rPr>
              <w:t>(41.4 - 43.8)</w:t>
            </w:r>
          </w:p>
        </w:tc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2A165F7" w14:textId="5FB90F64" w:rsidR="043A5554" w:rsidRPr="006C1E9F" w:rsidRDefault="043A5554" w:rsidP="043A5554">
            <w:pPr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6C1E9F">
              <w:rPr>
                <w:rFonts w:ascii="Times New Roman" w:eastAsia="Aptos" w:hAnsi="Times New Roman" w:cs="Times New Roman"/>
                <w:color w:val="000000" w:themeColor="text1"/>
              </w:rPr>
              <w:t>42.7</w:t>
            </w:r>
          </w:p>
          <w:p w14:paraId="119F9D3C" w14:textId="256F0757" w:rsidR="043A5554" w:rsidRPr="006C1E9F" w:rsidRDefault="043A5554" w:rsidP="043A5554">
            <w:pPr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6C1E9F">
              <w:rPr>
                <w:rFonts w:ascii="Times New Roman" w:eastAsia="Aptos" w:hAnsi="Times New Roman" w:cs="Times New Roman"/>
                <w:color w:val="000000" w:themeColor="text1"/>
              </w:rPr>
              <w:t>(39.9 - 45.6)</w:t>
            </w:r>
          </w:p>
        </w:tc>
      </w:tr>
      <w:tr w:rsidR="043A5554" w:rsidRPr="00483AB3" w14:paraId="38ED5DB9" w14:textId="77777777" w:rsidTr="006C1E9F">
        <w:trPr>
          <w:trHeight w:val="225"/>
        </w:trPr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1B02267E" w14:textId="59BE3CBB" w:rsidR="043A5554" w:rsidRPr="006C1E9F" w:rsidRDefault="043A5554" w:rsidP="043A5554">
            <w:pPr>
              <w:rPr>
                <w:rFonts w:ascii="Times New Roman" w:eastAsia="Aptos Narrow" w:hAnsi="Times New Roman" w:cs="Times New Roman"/>
                <w:color w:val="000000" w:themeColor="text1"/>
              </w:rPr>
            </w:pPr>
            <w:r w:rsidRPr="006C1E9F">
              <w:rPr>
                <w:rFonts w:ascii="Times New Roman" w:eastAsia="Aptos Narrow" w:hAnsi="Times New Roman" w:cs="Times New Roman"/>
                <w:color w:val="000000" w:themeColor="text1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40EF8291" w14:textId="426F3E48" w:rsidR="043A5554" w:rsidRPr="006C1E9F" w:rsidRDefault="6F9879D6" w:rsidP="043A5554">
            <w:pPr>
              <w:rPr>
                <w:rFonts w:ascii="Times New Roman" w:hAnsi="Times New Roman" w:cs="Times New Roman"/>
              </w:rPr>
            </w:pPr>
            <w:r w:rsidRPr="006C1E9F">
              <w:rPr>
                <w:rFonts w:ascii="Times New Roman" w:eastAsia="Aptos Narrow" w:hAnsi="Times New Roman" w:cs="Times New Roman"/>
                <w:color w:val="000000" w:themeColor="text1"/>
              </w:rPr>
              <w:t>EUHM</w:t>
            </w:r>
          </w:p>
          <w:p w14:paraId="24E58792" w14:textId="52CAC583" w:rsidR="043A5554" w:rsidRPr="006C1E9F" w:rsidRDefault="6FF70379" w:rsidP="043A5554">
            <w:pPr>
              <w:rPr>
                <w:rFonts w:ascii="Times New Roman" w:hAnsi="Times New Roman" w:cs="Times New Roman"/>
              </w:rPr>
            </w:pPr>
            <w:r w:rsidRPr="006C1E9F">
              <w:rPr>
                <w:rFonts w:ascii="Times New Roman" w:eastAsia="Aptos Narrow" w:hAnsi="Times New Roman" w:cs="Times New Roman"/>
                <w:color w:val="000000" w:themeColor="text1"/>
              </w:rPr>
              <w:t>(16 beds)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15B0845F" w14:textId="629298DB" w:rsidR="043A5554" w:rsidRPr="006C1E9F" w:rsidRDefault="043A5554" w:rsidP="043A5554">
            <w:pPr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6C1E9F">
              <w:rPr>
                <w:rFonts w:ascii="Times New Roman" w:eastAsia="Aptos" w:hAnsi="Times New Roman" w:cs="Times New Roman"/>
                <w:color w:val="000000" w:themeColor="text1"/>
              </w:rPr>
              <w:t>52.3</w:t>
            </w:r>
          </w:p>
          <w:p w14:paraId="72A58434" w14:textId="0AF2779F" w:rsidR="043A5554" w:rsidRPr="006C1E9F" w:rsidRDefault="043A5554" w:rsidP="043A5554">
            <w:pPr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6C1E9F">
              <w:rPr>
                <w:rFonts w:ascii="Times New Roman" w:eastAsia="Aptos" w:hAnsi="Times New Roman" w:cs="Times New Roman"/>
                <w:color w:val="000000" w:themeColor="text1"/>
              </w:rPr>
              <w:t>(51.0 - 53.6)</w:t>
            </w:r>
          </w:p>
        </w:tc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3760CA6" w14:textId="3429A9EC" w:rsidR="043A5554" w:rsidRPr="006C1E9F" w:rsidRDefault="043A5554" w:rsidP="043A5554">
            <w:pPr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6C1E9F">
              <w:rPr>
                <w:rFonts w:ascii="Times New Roman" w:eastAsia="Aptos" w:hAnsi="Times New Roman" w:cs="Times New Roman"/>
                <w:color w:val="000000" w:themeColor="text1"/>
              </w:rPr>
              <w:t>50.2</w:t>
            </w:r>
          </w:p>
          <w:p w14:paraId="18B5F73D" w14:textId="48CB1816" w:rsidR="043A5554" w:rsidRPr="006C1E9F" w:rsidRDefault="043A5554" w:rsidP="043A5554">
            <w:pPr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6C1E9F">
              <w:rPr>
                <w:rFonts w:ascii="Times New Roman" w:eastAsia="Aptos" w:hAnsi="Times New Roman" w:cs="Times New Roman"/>
                <w:color w:val="000000" w:themeColor="text1"/>
              </w:rPr>
              <w:t>(47.2 - 53.3)</w:t>
            </w:r>
          </w:p>
        </w:tc>
      </w:tr>
      <w:tr w:rsidR="043A5554" w:rsidRPr="00483AB3" w14:paraId="368173EA" w14:textId="77777777" w:rsidTr="006C1E9F">
        <w:trPr>
          <w:trHeight w:val="255"/>
        </w:trPr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1D32F550" w14:textId="64232897" w:rsidR="043A5554" w:rsidRPr="006C1E9F" w:rsidRDefault="043A5554" w:rsidP="043A5554">
            <w:pPr>
              <w:rPr>
                <w:rFonts w:ascii="Times New Roman" w:eastAsia="Aptos Narrow" w:hAnsi="Times New Roman" w:cs="Times New Roman"/>
                <w:color w:val="000000" w:themeColor="text1"/>
              </w:rPr>
            </w:pPr>
            <w:r w:rsidRPr="006C1E9F">
              <w:rPr>
                <w:rFonts w:ascii="Times New Roman" w:eastAsia="Aptos Narrow" w:hAnsi="Times New Roman" w:cs="Times New Roman"/>
                <w:color w:val="000000" w:themeColor="text1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18CFFA89" w14:textId="121ED010" w:rsidR="043A5554" w:rsidRPr="006C1E9F" w:rsidRDefault="6F9879D6" w:rsidP="043A5554">
            <w:pPr>
              <w:rPr>
                <w:rFonts w:ascii="Times New Roman" w:hAnsi="Times New Roman" w:cs="Times New Roman"/>
              </w:rPr>
            </w:pPr>
            <w:r w:rsidRPr="006C1E9F">
              <w:rPr>
                <w:rFonts w:ascii="Times New Roman" w:eastAsia="Aptos Narrow" w:hAnsi="Times New Roman" w:cs="Times New Roman"/>
                <w:color w:val="000000" w:themeColor="text1"/>
              </w:rPr>
              <w:t>EUH </w:t>
            </w:r>
          </w:p>
          <w:p w14:paraId="120D31C3" w14:textId="45C21738" w:rsidR="043A5554" w:rsidRPr="006C1E9F" w:rsidRDefault="42E51DED" w:rsidP="043A5554">
            <w:pPr>
              <w:rPr>
                <w:rFonts w:ascii="Times New Roman" w:hAnsi="Times New Roman" w:cs="Times New Roman"/>
              </w:rPr>
            </w:pPr>
            <w:r w:rsidRPr="006C1E9F">
              <w:rPr>
                <w:rFonts w:ascii="Times New Roman" w:eastAsia="Aptos Narrow" w:hAnsi="Times New Roman" w:cs="Times New Roman"/>
                <w:color w:val="000000" w:themeColor="text1"/>
              </w:rPr>
              <w:t>(13 beds)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2A54C6C" w14:textId="7C156C72" w:rsidR="043A5554" w:rsidRPr="006C1E9F" w:rsidRDefault="043A5554" w:rsidP="043A5554">
            <w:pPr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6C1E9F">
              <w:rPr>
                <w:rFonts w:ascii="Times New Roman" w:eastAsia="Aptos" w:hAnsi="Times New Roman" w:cs="Times New Roman"/>
                <w:color w:val="000000" w:themeColor="text1"/>
              </w:rPr>
              <w:t>57.5</w:t>
            </w:r>
          </w:p>
          <w:p w14:paraId="3430477F" w14:textId="554FB2CF" w:rsidR="043A5554" w:rsidRPr="006C1E9F" w:rsidRDefault="043A5554" w:rsidP="043A5554">
            <w:pPr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6C1E9F">
              <w:rPr>
                <w:rFonts w:ascii="Times New Roman" w:eastAsia="Aptos" w:hAnsi="Times New Roman" w:cs="Times New Roman"/>
                <w:color w:val="000000" w:themeColor="text1"/>
              </w:rPr>
              <w:t>(56.0 - 59.0)</w:t>
            </w:r>
          </w:p>
        </w:tc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19B2A4E6" w14:textId="63315528" w:rsidR="043A5554" w:rsidRPr="006C1E9F" w:rsidRDefault="043A5554" w:rsidP="043A5554">
            <w:pPr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6C1E9F">
              <w:rPr>
                <w:rFonts w:ascii="Times New Roman" w:eastAsia="Aptos" w:hAnsi="Times New Roman" w:cs="Times New Roman"/>
                <w:color w:val="000000" w:themeColor="text1"/>
              </w:rPr>
              <w:t>56.5</w:t>
            </w:r>
          </w:p>
          <w:p w14:paraId="54F63BDD" w14:textId="2BC1EB30" w:rsidR="043A5554" w:rsidRPr="006C1E9F" w:rsidRDefault="043A5554" w:rsidP="043A5554">
            <w:pPr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6C1E9F">
              <w:rPr>
                <w:rFonts w:ascii="Times New Roman" w:eastAsia="Aptos" w:hAnsi="Times New Roman" w:cs="Times New Roman"/>
                <w:color w:val="000000" w:themeColor="text1"/>
              </w:rPr>
              <w:t>(53.1 - 60.0)</w:t>
            </w:r>
          </w:p>
        </w:tc>
      </w:tr>
      <w:tr w:rsidR="043A5554" w:rsidRPr="00483AB3" w14:paraId="1CA2B526" w14:textId="77777777" w:rsidTr="006C1E9F">
        <w:trPr>
          <w:trHeight w:val="255"/>
        </w:trPr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0427E072" w14:textId="08DE7024" w:rsidR="043A5554" w:rsidRPr="006C1E9F" w:rsidRDefault="043A5554" w:rsidP="043A5554">
            <w:pPr>
              <w:rPr>
                <w:rFonts w:ascii="Times New Roman" w:eastAsia="Aptos Narrow" w:hAnsi="Times New Roman" w:cs="Times New Roman"/>
                <w:color w:val="000000" w:themeColor="text1"/>
              </w:rPr>
            </w:pPr>
            <w:r w:rsidRPr="006C1E9F">
              <w:rPr>
                <w:rFonts w:ascii="Times New Roman" w:eastAsia="Aptos Narrow" w:hAnsi="Times New Roman" w:cs="Times New Roman"/>
                <w:color w:val="000000" w:themeColor="text1"/>
              </w:rPr>
              <w:t>Total control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5FD72342" w14:textId="422F275B" w:rsidR="043A5554" w:rsidRPr="006C1E9F" w:rsidRDefault="043A5554" w:rsidP="043A5554">
            <w:pPr>
              <w:rPr>
                <w:rFonts w:ascii="Times New Roman" w:eastAsia="Aptos Narrow" w:hAnsi="Times New Roman" w:cs="Times New Roman"/>
                <w:color w:val="000000" w:themeColor="text1"/>
              </w:rPr>
            </w:pPr>
            <w:r w:rsidRPr="006C1E9F">
              <w:rPr>
                <w:rFonts w:ascii="Times New Roman" w:eastAsia="Aptos Narrow" w:hAnsi="Times New Roman" w:cs="Times New Roman"/>
                <w:color w:val="000000" w:themeColor="text1"/>
              </w:rPr>
              <w:t> 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05B4CE50" w14:textId="5D32BBF7" w:rsidR="043A5554" w:rsidRPr="006C1E9F" w:rsidRDefault="043A5554" w:rsidP="043A5554">
            <w:pPr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6C1E9F">
              <w:rPr>
                <w:rFonts w:ascii="Times New Roman" w:eastAsia="Aptos" w:hAnsi="Times New Roman" w:cs="Times New Roman"/>
                <w:color w:val="000000" w:themeColor="text1"/>
              </w:rPr>
              <w:t>49.8</w:t>
            </w:r>
          </w:p>
          <w:p w14:paraId="4098C693" w14:textId="48085EB4" w:rsidR="043A5554" w:rsidRPr="006C1E9F" w:rsidRDefault="043A5554" w:rsidP="043A5554">
            <w:pPr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6C1E9F">
              <w:rPr>
                <w:rFonts w:ascii="Times New Roman" w:eastAsia="Aptos" w:hAnsi="Times New Roman" w:cs="Times New Roman"/>
                <w:color w:val="000000" w:themeColor="text1"/>
              </w:rPr>
              <w:t>(49.1 - 50.6)</w:t>
            </w:r>
          </w:p>
        </w:tc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37214AC" w14:textId="5FB0E63E" w:rsidR="043A5554" w:rsidRPr="006C1E9F" w:rsidRDefault="043A5554" w:rsidP="043A5554">
            <w:pPr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6C1E9F">
              <w:rPr>
                <w:rFonts w:ascii="Times New Roman" w:eastAsia="Aptos" w:hAnsi="Times New Roman" w:cs="Times New Roman"/>
                <w:color w:val="000000" w:themeColor="text1"/>
              </w:rPr>
              <w:t>49.0</w:t>
            </w:r>
          </w:p>
          <w:p w14:paraId="3F1D1C23" w14:textId="7C1A7B36" w:rsidR="043A5554" w:rsidRPr="006C1E9F" w:rsidRDefault="043A5554" w:rsidP="043A5554">
            <w:pPr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6C1E9F">
              <w:rPr>
                <w:rFonts w:ascii="Times New Roman" w:eastAsia="Aptos" w:hAnsi="Times New Roman" w:cs="Times New Roman"/>
                <w:color w:val="000000" w:themeColor="text1"/>
              </w:rPr>
              <w:t>(47.1 - 50.8)</w:t>
            </w:r>
          </w:p>
        </w:tc>
      </w:tr>
    </w:tbl>
    <w:p w14:paraId="135CD5EC" w14:textId="66F508CD" w:rsidR="00D912CE" w:rsidRDefault="0961C8CD" w:rsidP="01EEF096">
      <w:pPr>
        <w:shd w:val="clear" w:color="auto" w:fill="FFFFFF" w:themeFill="background1"/>
        <w:rPr>
          <w:rFonts w:ascii="Times New Roman" w:eastAsia="Aptos" w:hAnsi="Times New Roman" w:cs="Times New Roman"/>
          <w:noProof/>
          <w:color w:val="000000" w:themeColor="text1"/>
        </w:rPr>
      </w:pPr>
      <w:r w:rsidRPr="006C1E9F">
        <w:rPr>
          <w:rFonts w:ascii="Times New Roman" w:eastAsia="Aptos" w:hAnsi="Times New Roman" w:cs="Times New Roman"/>
          <w:noProof/>
          <w:color w:val="000000" w:themeColor="text1"/>
        </w:rPr>
        <w:t>*In the Post-COVID period, p</w:t>
      </w:r>
      <w:r w:rsidR="00863238">
        <w:rPr>
          <w:rFonts w:ascii="Times New Roman" w:eastAsia="Aptos" w:hAnsi="Times New Roman" w:cs="Times New Roman"/>
          <w:noProof/>
          <w:color w:val="000000" w:themeColor="text1"/>
        </w:rPr>
        <w:t>sychiatric</w:t>
      </w:r>
      <w:r w:rsidRPr="006C1E9F">
        <w:rPr>
          <w:rFonts w:ascii="Times New Roman" w:eastAsia="Aptos" w:hAnsi="Times New Roman" w:cs="Times New Roman"/>
          <w:noProof/>
          <w:color w:val="000000" w:themeColor="text1"/>
        </w:rPr>
        <w:t xml:space="preserve"> observation patients continued to be managed in the ED, accounting for 40.2% of all </w:t>
      </w:r>
      <w:r w:rsidR="2F579695" w:rsidRPr="006C1E9F">
        <w:rPr>
          <w:rFonts w:ascii="Times New Roman" w:eastAsia="Aptos" w:hAnsi="Times New Roman" w:cs="Times New Roman"/>
          <w:noProof/>
          <w:color w:val="000000" w:themeColor="text1"/>
        </w:rPr>
        <w:t xml:space="preserve">observation </w:t>
      </w:r>
      <w:r w:rsidRPr="006C1E9F">
        <w:rPr>
          <w:rFonts w:ascii="Times New Roman" w:eastAsia="Aptos" w:hAnsi="Times New Roman" w:cs="Times New Roman"/>
          <w:noProof/>
          <w:color w:val="000000" w:themeColor="text1"/>
        </w:rPr>
        <w:t>patients.</w:t>
      </w:r>
    </w:p>
    <w:p w14:paraId="392DB80F" w14:textId="77777777" w:rsidR="00D01BAD" w:rsidRDefault="00D01BAD" w:rsidP="00D01BAD">
      <w:pPr>
        <w:rPr>
          <w:rFonts w:ascii="Times New Roman" w:eastAsia="Aptos" w:hAnsi="Times New Roman" w:cs="Times New Roman"/>
          <w:noProof/>
          <w:color w:val="000000" w:themeColor="text1"/>
        </w:rPr>
      </w:pPr>
      <w:r>
        <w:rPr>
          <w:rFonts w:ascii="Times New Roman" w:eastAsia="Aptos" w:hAnsi="Times New Roman" w:cs="Times New Roman"/>
          <w:noProof/>
          <w:color w:val="000000" w:themeColor="text1"/>
        </w:rPr>
        <w:t>Abbreviations: Hospital names - blinded for reviewers.</w:t>
      </w:r>
    </w:p>
    <w:p w14:paraId="3F6321C5" w14:textId="77777777" w:rsidR="005731AF" w:rsidRDefault="005731AF" w:rsidP="00D01BAD">
      <w:pPr>
        <w:rPr>
          <w:rFonts w:ascii="Times New Roman" w:eastAsia="Aptos" w:hAnsi="Times New Roman" w:cs="Times New Roman"/>
          <w:noProof/>
          <w:color w:val="000000" w:themeColor="text1"/>
        </w:rPr>
      </w:pPr>
    </w:p>
    <w:p w14:paraId="555CE401" w14:textId="77777777" w:rsidR="005731AF" w:rsidRDefault="005731AF" w:rsidP="00D01BAD">
      <w:pPr>
        <w:rPr>
          <w:rFonts w:ascii="Times New Roman" w:eastAsia="Aptos" w:hAnsi="Times New Roman" w:cs="Times New Roman"/>
          <w:noProof/>
          <w:color w:val="000000" w:themeColor="text1"/>
        </w:rPr>
      </w:pPr>
    </w:p>
    <w:p w14:paraId="174F2FAE" w14:textId="77777777" w:rsidR="005731AF" w:rsidRDefault="005731AF" w:rsidP="00D01BAD">
      <w:pPr>
        <w:rPr>
          <w:rFonts w:ascii="Times New Roman" w:eastAsia="Aptos" w:hAnsi="Times New Roman" w:cs="Times New Roman"/>
          <w:noProof/>
          <w:color w:val="000000" w:themeColor="text1"/>
        </w:rPr>
      </w:pPr>
    </w:p>
    <w:p w14:paraId="0FB36D44" w14:textId="77777777" w:rsidR="005731AF" w:rsidRDefault="005731AF" w:rsidP="00D01BAD">
      <w:pPr>
        <w:rPr>
          <w:rFonts w:ascii="Times New Roman" w:eastAsia="Aptos" w:hAnsi="Times New Roman" w:cs="Times New Roman"/>
          <w:noProof/>
          <w:color w:val="000000" w:themeColor="text1"/>
        </w:rPr>
      </w:pPr>
    </w:p>
    <w:p w14:paraId="763463C7" w14:textId="77777777" w:rsidR="005731AF" w:rsidRDefault="005731AF" w:rsidP="00D01BAD">
      <w:pPr>
        <w:rPr>
          <w:rFonts w:ascii="Times New Roman" w:eastAsia="Aptos" w:hAnsi="Times New Roman" w:cs="Times New Roman"/>
          <w:noProof/>
          <w:color w:val="000000" w:themeColor="text1"/>
        </w:rPr>
      </w:pPr>
    </w:p>
    <w:p w14:paraId="2C01F6AE" w14:textId="77777777" w:rsidR="005731AF" w:rsidRDefault="005731AF" w:rsidP="00D01BAD">
      <w:pPr>
        <w:rPr>
          <w:rFonts w:ascii="Times New Roman" w:eastAsia="Aptos" w:hAnsi="Times New Roman" w:cs="Times New Roman"/>
          <w:noProof/>
          <w:color w:val="000000" w:themeColor="text1"/>
        </w:rPr>
      </w:pPr>
    </w:p>
    <w:p w14:paraId="492A27A9" w14:textId="77777777" w:rsidR="005731AF" w:rsidRDefault="005731AF" w:rsidP="00D01BAD">
      <w:pPr>
        <w:rPr>
          <w:rFonts w:ascii="Times New Roman" w:eastAsia="Aptos" w:hAnsi="Times New Roman" w:cs="Times New Roman"/>
          <w:noProof/>
          <w:color w:val="000000" w:themeColor="text1"/>
        </w:rPr>
      </w:pPr>
    </w:p>
    <w:p w14:paraId="4F96842A" w14:textId="77777777" w:rsidR="005731AF" w:rsidRDefault="005731AF" w:rsidP="00D01BAD">
      <w:pPr>
        <w:rPr>
          <w:rFonts w:ascii="Times New Roman" w:eastAsia="Aptos" w:hAnsi="Times New Roman" w:cs="Times New Roman"/>
          <w:noProof/>
          <w:color w:val="000000" w:themeColor="text1"/>
        </w:rPr>
      </w:pPr>
    </w:p>
    <w:p w14:paraId="5F363BFF" w14:textId="77777777" w:rsidR="005731AF" w:rsidRPr="006C1E9F" w:rsidRDefault="005731AF" w:rsidP="00D01BAD">
      <w:pPr>
        <w:rPr>
          <w:rFonts w:ascii="Times New Roman" w:eastAsia="Aptos" w:hAnsi="Times New Roman" w:cs="Times New Roman"/>
          <w:noProof/>
          <w:color w:val="000000" w:themeColor="text1"/>
        </w:rPr>
      </w:pPr>
    </w:p>
    <w:p w14:paraId="0D7A7220" w14:textId="199F31A1" w:rsidR="00D912CE" w:rsidRDefault="00D912CE" w:rsidP="6F438A04">
      <w:pPr>
        <w:pStyle w:val="EndNoteBibliography"/>
        <w:rPr>
          <w:rFonts w:ascii="Times New Roman" w:hAnsi="Times New Roman" w:cs="Times New Roman"/>
        </w:rPr>
      </w:pPr>
    </w:p>
    <w:p w14:paraId="439D2F9E" w14:textId="63DB5E36" w:rsidR="005731AF" w:rsidRPr="006C1E9F" w:rsidRDefault="005731AF" w:rsidP="005731AF">
      <w:pPr>
        <w:rPr>
          <w:rFonts w:ascii="Times New Roman" w:eastAsia="Aptos" w:hAnsi="Times New Roman" w:cs="Times New Roman"/>
          <w:noProof/>
          <w:color w:val="000000" w:themeColor="text1"/>
        </w:rPr>
      </w:pPr>
      <w:r w:rsidRPr="006C1E9F">
        <w:rPr>
          <w:rFonts w:ascii="Times New Roman" w:eastAsia="Aptos" w:hAnsi="Times New Roman" w:cs="Times New Roman"/>
          <w:b/>
          <w:bCs/>
          <w:noProof/>
          <w:color w:val="000000" w:themeColor="text1"/>
        </w:rPr>
        <w:lastRenderedPageBreak/>
        <w:t xml:space="preserve">Supplemental Table </w:t>
      </w:r>
      <w:r>
        <w:rPr>
          <w:rFonts w:ascii="Times New Roman" w:eastAsia="Aptos" w:hAnsi="Times New Roman" w:cs="Times New Roman"/>
          <w:b/>
          <w:bCs/>
          <w:noProof/>
          <w:color w:val="000000" w:themeColor="text1"/>
        </w:rPr>
        <w:t>2</w:t>
      </w:r>
      <w:r w:rsidRPr="006C1E9F">
        <w:rPr>
          <w:rFonts w:ascii="Times New Roman" w:eastAsia="Aptos" w:hAnsi="Times New Roman" w:cs="Times New Roman"/>
          <w:b/>
          <w:bCs/>
          <w:noProof/>
          <w:color w:val="000000" w:themeColor="text1"/>
        </w:rPr>
        <w:t>.</w:t>
      </w:r>
      <w:r w:rsidRPr="006C1E9F">
        <w:rPr>
          <w:rFonts w:ascii="Times New Roman" w:eastAsia="Aptos" w:hAnsi="Times New Roman" w:cs="Times New Roman"/>
          <w:noProof/>
          <w:color w:val="000000" w:themeColor="text1"/>
        </w:rPr>
        <w:t xml:space="preserve"> Adjusted Study Outcomes for </w:t>
      </w:r>
      <w:r>
        <w:rPr>
          <w:rFonts w:ascii="Times New Roman" w:eastAsia="Aptos" w:hAnsi="Times New Roman" w:cs="Times New Roman"/>
          <w:noProof/>
          <w:color w:val="000000" w:themeColor="text1"/>
        </w:rPr>
        <w:t>O</w:t>
      </w:r>
      <w:r w:rsidRPr="006C1E9F">
        <w:rPr>
          <w:rFonts w:ascii="Times New Roman" w:eastAsia="Aptos" w:hAnsi="Times New Roman" w:cs="Times New Roman"/>
          <w:noProof/>
          <w:color w:val="000000" w:themeColor="text1"/>
        </w:rPr>
        <w:t xml:space="preserve">nly </w:t>
      </w:r>
      <w:r>
        <w:rPr>
          <w:rFonts w:ascii="Times New Roman" w:eastAsia="Aptos" w:hAnsi="Times New Roman" w:cs="Times New Roman"/>
          <w:noProof/>
          <w:color w:val="000000" w:themeColor="text1"/>
        </w:rPr>
        <w:t>C</w:t>
      </w:r>
      <w:r w:rsidRPr="006C1E9F">
        <w:rPr>
          <w:rFonts w:ascii="Times New Roman" w:eastAsia="Aptos" w:hAnsi="Times New Roman" w:cs="Times New Roman"/>
          <w:noProof/>
          <w:color w:val="000000" w:themeColor="text1"/>
        </w:rPr>
        <w:t xml:space="preserve">ommunity </w:t>
      </w:r>
      <w:r>
        <w:rPr>
          <w:rFonts w:ascii="Times New Roman" w:eastAsia="Aptos" w:hAnsi="Times New Roman" w:cs="Times New Roman"/>
          <w:noProof/>
          <w:color w:val="000000" w:themeColor="text1"/>
        </w:rPr>
        <w:t>H</w:t>
      </w:r>
      <w:r w:rsidRPr="006C1E9F">
        <w:rPr>
          <w:rFonts w:ascii="Times New Roman" w:eastAsia="Aptos" w:hAnsi="Times New Roman" w:cs="Times New Roman"/>
          <w:noProof/>
          <w:color w:val="000000" w:themeColor="text1"/>
        </w:rPr>
        <w:t>ospitals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1785"/>
        <w:gridCol w:w="2340"/>
        <w:gridCol w:w="2160"/>
        <w:gridCol w:w="1800"/>
        <w:gridCol w:w="1025"/>
      </w:tblGrid>
      <w:tr w:rsidR="005731AF" w:rsidRPr="00483AB3" w14:paraId="5633A07B" w14:textId="77777777" w:rsidTr="00A20565">
        <w:trPr>
          <w:trHeight w:val="300"/>
        </w:trPr>
        <w:tc>
          <w:tcPr>
            <w:tcW w:w="1785" w:type="dxa"/>
            <w:tcMar>
              <w:left w:w="105" w:type="dxa"/>
              <w:right w:w="105" w:type="dxa"/>
            </w:tcMar>
          </w:tcPr>
          <w:p w14:paraId="003886FC" w14:textId="77777777" w:rsidR="005731AF" w:rsidRPr="006C1E9F" w:rsidRDefault="005731AF" w:rsidP="00A20565">
            <w:pPr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139F3489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Pre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</w:tcPr>
          <w:p w14:paraId="5DAF2E15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Post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2487BA52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Mean Ratio (95% CI)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0603ADEA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</w:tr>
      <w:tr w:rsidR="005731AF" w:rsidRPr="00483AB3" w14:paraId="637F0F67" w14:textId="77777777" w:rsidTr="00A20565">
        <w:trPr>
          <w:trHeight w:val="300"/>
        </w:trPr>
        <w:tc>
          <w:tcPr>
            <w:tcW w:w="1785" w:type="dxa"/>
            <w:tcMar>
              <w:left w:w="105" w:type="dxa"/>
              <w:right w:w="105" w:type="dxa"/>
            </w:tcMar>
            <w:vAlign w:val="center"/>
          </w:tcPr>
          <w:p w14:paraId="15A06A8C" w14:textId="77777777" w:rsidR="005731AF" w:rsidRPr="006C1E9F" w:rsidRDefault="005731AF" w:rsidP="00A20565">
            <w:pPr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Sample Size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46244ADC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center"/>
          </w:tcPr>
          <w:p w14:paraId="7958B721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14:paraId="5B766BB1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690E4522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-</w:t>
            </w:r>
          </w:p>
        </w:tc>
      </w:tr>
      <w:tr w:rsidR="005731AF" w:rsidRPr="00483AB3" w14:paraId="287D8136" w14:textId="77777777" w:rsidTr="00A20565">
        <w:trPr>
          <w:trHeight w:val="300"/>
        </w:trPr>
        <w:tc>
          <w:tcPr>
            <w:tcW w:w="1785" w:type="dxa"/>
            <w:tcMar>
              <w:left w:w="105" w:type="dxa"/>
              <w:right w:w="105" w:type="dxa"/>
            </w:tcMar>
            <w:vAlign w:val="center"/>
          </w:tcPr>
          <w:p w14:paraId="1C7ECB65" w14:textId="77777777" w:rsidR="005731AF" w:rsidRPr="006C1E9F" w:rsidRDefault="005731AF" w:rsidP="00A20565">
            <w:pPr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     </w:t>
            </w:r>
            <w:r>
              <w:rPr>
                <w:rFonts w:ascii="Times New Roman" w:eastAsia="Aptos" w:hAnsi="Times New Roman" w:cs="Times New Roman"/>
                <w:sz w:val="22"/>
                <w:szCs w:val="22"/>
              </w:rPr>
              <w:t>E</w:t>
            </w: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SJH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474DA786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6262</w:t>
            </w:r>
            <w:r w:rsidRPr="76F2A0F6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 </w:t>
            </w:r>
            <w:r w:rsidRPr="2EB51B59">
              <w:rPr>
                <w:rFonts w:ascii="Times New Roman" w:eastAsia="Aptos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eastAsia="Aptos" w:hAnsi="Times New Roman" w:cs="Times New Roman"/>
                <w:sz w:val="22"/>
                <w:szCs w:val="22"/>
              </w:rPr>
              <w:t>894.6 / month</w:t>
            </w:r>
            <w:r w:rsidRPr="679FB176">
              <w:rPr>
                <w:rFonts w:ascii="Times New Roman" w:eastAsia="Aptos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center"/>
          </w:tcPr>
          <w:p w14:paraId="0920A49D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1170</w:t>
            </w:r>
            <w:r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 (585 / month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14:paraId="4457C1D9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75B47F1D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-</w:t>
            </w:r>
          </w:p>
        </w:tc>
      </w:tr>
      <w:tr w:rsidR="005731AF" w:rsidRPr="00483AB3" w14:paraId="12B978FB" w14:textId="77777777" w:rsidTr="00A20565">
        <w:trPr>
          <w:trHeight w:val="300"/>
        </w:trPr>
        <w:tc>
          <w:tcPr>
            <w:tcW w:w="1785" w:type="dxa"/>
            <w:tcMar>
              <w:left w:w="105" w:type="dxa"/>
              <w:right w:w="105" w:type="dxa"/>
            </w:tcMar>
            <w:vAlign w:val="center"/>
          </w:tcPr>
          <w:p w14:paraId="71D2A9E3" w14:textId="77777777" w:rsidR="005731AF" w:rsidRPr="006C1E9F" w:rsidRDefault="005731AF" w:rsidP="00A20565">
            <w:pPr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     </w:t>
            </w:r>
            <w:r>
              <w:rPr>
                <w:rFonts w:ascii="Times New Roman" w:eastAsia="Aptos" w:hAnsi="Times New Roman" w:cs="Times New Roman"/>
                <w:sz w:val="22"/>
                <w:szCs w:val="22"/>
              </w:rPr>
              <w:t>E</w:t>
            </w: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JCH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39CC6F4A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2687</w:t>
            </w:r>
            <w:r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 (383.9 / month)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center"/>
          </w:tcPr>
          <w:p w14:paraId="72D62D17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393</w:t>
            </w:r>
            <w:r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 (196.5 / month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14:paraId="1D8CC8F0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3D056326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-</w:t>
            </w:r>
          </w:p>
        </w:tc>
      </w:tr>
      <w:tr w:rsidR="005731AF" w:rsidRPr="00483AB3" w14:paraId="105B0670" w14:textId="77777777" w:rsidTr="00A20565">
        <w:trPr>
          <w:trHeight w:val="300"/>
        </w:trPr>
        <w:tc>
          <w:tcPr>
            <w:tcW w:w="1785" w:type="dxa"/>
            <w:tcMar>
              <w:left w:w="105" w:type="dxa"/>
              <w:right w:w="105" w:type="dxa"/>
            </w:tcMar>
            <w:vAlign w:val="center"/>
          </w:tcPr>
          <w:p w14:paraId="7062F64B" w14:textId="77777777" w:rsidR="005731AF" w:rsidRPr="006C1E9F" w:rsidRDefault="005731AF" w:rsidP="00A20565">
            <w:pPr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Cost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1F8F9588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center"/>
          </w:tcPr>
          <w:p w14:paraId="626846AA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14:paraId="556BD3CE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24A95CD4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.03</w:t>
            </w:r>
          </w:p>
        </w:tc>
      </w:tr>
      <w:tr w:rsidR="005731AF" w:rsidRPr="00483AB3" w14:paraId="5405898F" w14:textId="77777777" w:rsidTr="00A20565">
        <w:trPr>
          <w:trHeight w:val="300"/>
        </w:trPr>
        <w:tc>
          <w:tcPr>
            <w:tcW w:w="1785" w:type="dxa"/>
            <w:tcMar>
              <w:left w:w="105" w:type="dxa"/>
              <w:right w:w="105" w:type="dxa"/>
            </w:tcMar>
            <w:vAlign w:val="center"/>
          </w:tcPr>
          <w:p w14:paraId="0F12ACDD" w14:textId="77777777" w:rsidR="005731AF" w:rsidRPr="006C1E9F" w:rsidRDefault="005731AF" w:rsidP="00A20565">
            <w:pPr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     </w:t>
            </w:r>
            <w:r>
              <w:rPr>
                <w:rFonts w:ascii="Times New Roman" w:eastAsia="Aptos" w:hAnsi="Times New Roman" w:cs="Times New Roman"/>
                <w:sz w:val="22"/>
                <w:szCs w:val="22"/>
              </w:rPr>
              <w:t>E</w:t>
            </w: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SJH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5A7E5A46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3405.4</w:t>
            </w:r>
          </w:p>
          <w:p w14:paraId="3C5A0DEA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(3346.3 – 3465.7)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center"/>
          </w:tcPr>
          <w:p w14:paraId="65D4A5B8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3714.9</w:t>
            </w:r>
          </w:p>
          <w:p w14:paraId="29E66A46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(3566.8 – 3869.2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14:paraId="0787BE86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1.09</w:t>
            </w:r>
          </w:p>
          <w:p w14:paraId="7DA4CBE7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(1.04 – 1.14)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362F6A15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&lt;.001</w:t>
            </w:r>
          </w:p>
        </w:tc>
      </w:tr>
      <w:tr w:rsidR="005731AF" w:rsidRPr="00483AB3" w14:paraId="7040BECA" w14:textId="77777777" w:rsidTr="00A20565">
        <w:trPr>
          <w:trHeight w:val="300"/>
        </w:trPr>
        <w:tc>
          <w:tcPr>
            <w:tcW w:w="1785" w:type="dxa"/>
            <w:tcMar>
              <w:left w:w="105" w:type="dxa"/>
              <w:right w:w="105" w:type="dxa"/>
            </w:tcMar>
            <w:vAlign w:val="center"/>
          </w:tcPr>
          <w:p w14:paraId="737B1C4C" w14:textId="77777777" w:rsidR="005731AF" w:rsidRPr="006C1E9F" w:rsidRDefault="005731AF" w:rsidP="00A20565">
            <w:pPr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    </w:t>
            </w:r>
            <w:r>
              <w:rPr>
                <w:rFonts w:ascii="Times New Roman" w:eastAsia="Aptos" w:hAnsi="Times New Roman" w:cs="Times New Roman"/>
                <w:sz w:val="22"/>
                <w:szCs w:val="22"/>
              </w:rPr>
              <w:t>E</w:t>
            </w: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JCH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54F97849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3481.6</w:t>
            </w:r>
          </w:p>
          <w:p w14:paraId="018858EC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(3388.4 – 3577.4)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center"/>
          </w:tcPr>
          <w:p w14:paraId="66C80563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4183.8</w:t>
            </w:r>
          </w:p>
          <w:p w14:paraId="228394E3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(3901.8 – 4486.3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14:paraId="2CF39950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1.20</w:t>
            </w:r>
          </w:p>
          <w:p w14:paraId="184D6B88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(1.12 – 1.29)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6D22EF3C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&lt;.001</w:t>
            </w:r>
            <w:r w:rsidRPr="63CFE0F6">
              <w:rPr>
                <w:rFonts w:ascii="Times New Roman" w:eastAsia="Aptos" w:hAnsi="Times New Roman" w:cs="Times New Roman"/>
                <w:sz w:val="22"/>
                <w:szCs w:val="22"/>
              </w:rPr>
              <w:t>Tot</w:t>
            </w:r>
          </w:p>
        </w:tc>
      </w:tr>
      <w:tr w:rsidR="005731AF" w:rsidRPr="00483AB3" w14:paraId="1632334A" w14:textId="77777777" w:rsidTr="00A20565">
        <w:trPr>
          <w:trHeight w:val="300"/>
        </w:trPr>
        <w:tc>
          <w:tcPr>
            <w:tcW w:w="1785" w:type="dxa"/>
            <w:tcMar>
              <w:left w:w="105" w:type="dxa"/>
              <w:right w:w="105" w:type="dxa"/>
            </w:tcMar>
            <w:vAlign w:val="center"/>
          </w:tcPr>
          <w:p w14:paraId="7EE43E18" w14:textId="77777777" w:rsidR="005731AF" w:rsidRPr="006C1E9F" w:rsidRDefault="005731AF" w:rsidP="00A20565">
            <w:pPr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63CFE0F6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 xml:space="preserve">Total </w:t>
            </w:r>
            <w:r w:rsidRPr="006C1E9F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L</w:t>
            </w:r>
            <w:r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O</w:t>
            </w:r>
            <w:r w:rsidRPr="006C1E9F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S</w:t>
            </w:r>
            <w:r w:rsidRPr="07D15289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 xml:space="preserve"> (</w:t>
            </w:r>
            <w:proofErr w:type="spellStart"/>
            <w:r w:rsidRPr="07D15289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obs</w:t>
            </w:r>
            <w:proofErr w:type="spellEnd"/>
            <w:r w:rsidRPr="07D15289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 xml:space="preserve"> + inpatient</w:t>
            </w:r>
            <w:r w:rsidRPr="40BD05F2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152F2285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center"/>
          </w:tcPr>
          <w:p w14:paraId="4C4C0F46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14:paraId="1CF2CACC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295AA9D6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.08</w:t>
            </w:r>
          </w:p>
        </w:tc>
      </w:tr>
      <w:tr w:rsidR="005731AF" w:rsidRPr="00483AB3" w14:paraId="32F9D78C" w14:textId="77777777" w:rsidTr="00A20565">
        <w:trPr>
          <w:trHeight w:val="300"/>
        </w:trPr>
        <w:tc>
          <w:tcPr>
            <w:tcW w:w="1785" w:type="dxa"/>
            <w:tcMar>
              <w:left w:w="105" w:type="dxa"/>
              <w:right w:w="105" w:type="dxa"/>
            </w:tcMar>
            <w:vAlign w:val="center"/>
          </w:tcPr>
          <w:p w14:paraId="1EE6485F" w14:textId="77777777" w:rsidR="005731AF" w:rsidRPr="006C1E9F" w:rsidRDefault="005731AF" w:rsidP="00A20565">
            <w:pPr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     </w:t>
            </w:r>
            <w:r>
              <w:rPr>
                <w:rFonts w:ascii="Times New Roman" w:eastAsia="Aptos" w:hAnsi="Times New Roman" w:cs="Times New Roman"/>
                <w:sz w:val="22"/>
                <w:szCs w:val="22"/>
              </w:rPr>
              <w:t>E</w:t>
            </w: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SJH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0373179E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36.3</w:t>
            </w:r>
          </w:p>
          <w:p w14:paraId="715DB73A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(35.6 – 37.5)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center"/>
          </w:tcPr>
          <w:p w14:paraId="334B1A11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37.5</w:t>
            </w:r>
          </w:p>
          <w:p w14:paraId="6333CA87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(35.8 – 39.2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14:paraId="54ED7A67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1.03</w:t>
            </w:r>
          </w:p>
          <w:p w14:paraId="357DA7B2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(0.98 – 1.08)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30972F2E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.23</w:t>
            </w:r>
          </w:p>
        </w:tc>
      </w:tr>
      <w:tr w:rsidR="005731AF" w:rsidRPr="00483AB3" w14:paraId="2B0444A2" w14:textId="77777777" w:rsidTr="00A20565">
        <w:trPr>
          <w:trHeight w:val="300"/>
        </w:trPr>
        <w:tc>
          <w:tcPr>
            <w:tcW w:w="1785" w:type="dxa"/>
            <w:tcMar>
              <w:left w:w="105" w:type="dxa"/>
              <w:right w:w="105" w:type="dxa"/>
            </w:tcMar>
            <w:vAlign w:val="center"/>
          </w:tcPr>
          <w:p w14:paraId="35CED58D" w14:textId="77777777" w:rsidR="005731AF" w:rsidRPr="006C1E9F" w:rsidRDefault="005731AF" w:rsidP="00A20565">
            <w:pPr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     </w:t>
            </w:r>
            <w:r>
              <w:rPr>
                <w:rFonts w:ascii="Times New Roman" w:eastAsia="Aptos" w:hAnsi="Times New Roman" w:cs="Times New Roman"/>
                <w:sz w:val="22"/>
                <w:szCs w:val="22"/>
              </w:rPr>
              <w:t>E</w:t>
            </w: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JCH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5AE344D5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32.6</w:t>
            </w:r>
          </w:p>
          <w:p w14:paraId="5BD48B93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(31.7 – 33.6)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center"/>
          </w:tcPr>
          <w:p w14:paraId="03FB6B56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36.7</w:t>
            </w:r>
          </w:p>
          <w:p w14:paraId="5F51690E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(33.9 – 39.6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14:paraId="51381B5F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1.12</w:t>
            </w:r>
          </w:p>
          <w:p w14:paraId="707EEAD1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(1.03 – 1.22)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500355ED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.01</w:t>
            </w:r>
          </w:p>
        </w:tc>
      </w:tr>
      <w:tr w:rsidR="005731AF" w:rsidRPr="00483AB3" w14:paraId="4F39396C" w14:textId="77777777" w:rsidTr="00A20565">
        <w:trPr>
          <w:trHeight w:val="300"/>
        </w:trPr>
        <w:tc>
          <w:tcPr>
            <w:tcW w:w="1785" w:type="dxa"/>
            <w:tcMar>
              <w:left w:w="105" w:type="dxa"/>
              <w:right w:w="105" w:type="dxa"/>
            </w:tcMar>
            <w:vAlign w:val="center"/>
          </w:tcPr>
          <w:p w14:paraId="5DC9C507" w14:textId="77777777" w:rsidR="005731AF" w:rsidRPr="006C1E9F" w:rsidRDefault="005731AF" w:rsidP="00A20565">
            <w:pPr>
              <w:rPr>
                <w:rFonts w:ascii="Times New Roman" w:eastAsia="Aptos" w:hAnsi="Times New Roman" w:cs="Times New Roman"/>
                <w:sz w:val="22"/>
                <w:szCs w:val="22"/>
              </w:rPr>
            </w:pPr>
            <w:proofErr w:type="spellStart"/>
            <w:r w:rsidRPr="006C1E9F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Obs</w:t>
            </w:r>
            <w:proofErr w:type="spellEnd"/>
            <w:r w:rsidRPr="006C1E9F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 xml:space="preserve"> L</w:t>
            </w:r>
            <w:r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O</w:t>
            </w:r>
            <w:r w:rsidRPr="006C1E9F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20989701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center"/>
          </w:tcPr>
          <w:p w14:paraId="18E5C5B3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14:paraId="41DE30AE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03FE5616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&lt;.001</w:t>
            </w:r>
          </w:p>
        </w:tc>
      </w:tr>
      <w:tr w:rsidR="005731AF" w:rsidRPr="00483AB3" w14:paraId="3F5B8D9A" w14:textId="77777777" w:rsidTr="00A20565">
        <w:trPr>
          <w:trHeight w:val="300"/>
        </w:trPr>
        <w:tc>
          <w:tcPr>
            <w:tcW w:w="1785" w:type="dxa"/>
            <w:tcMar>
              <w:left w:w="105" w:type="dxa"/>
              <w:right w:w="105" w:type="dxa"/>
            </w:tcMar>
            <w:vAlign w:val="center"/>
          </w:tcPr>
          <w:p w14:paraId="615CBD3F" w14:textId="77777777" w:rsidR="005731AF" w:rsidRPr="006C1E9F" w:rsidRDefault="005731AF" w:rsidP="00A20565">
            <w:pPr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     </w:t>
            </w:r>
            <w:r>
              <w:rPr>
                <w:rFonts w:ascii="Times New Roman" w:eastAsia="Aptos" w:hAnsi="Times New Roman" w:cs="Times New Roman"/>
                <w:sz w:val="22"/>
                <w:szCs w:val="22"/>
              </w:rPr>
              <w:t>E</w:t>
            </w: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SJH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3DD511FF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22.2</w:t>
            </w:r>
          </w:p>
          <w:p w14:paraId="322043FF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(21.8 – 22.6)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center"/>
          </w:tcPr>
          <w:p w14:paraId="1ADD57BE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20.8</w:t>
            </w:r>
          </w:p>
          <w:p w14:paraId="387BE027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(19.9 – 21.7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14:paraId="035300A1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0.94</w:t>
            </w:r>
          </w:p>
          <w:p w14:paraId="224BC667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(0.89 – 0.98)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500733D0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.01</w:t>
            </w:r>
          </w:p>
        </w:tc>
      </w:tr>
      <w:tr w:rsidR="005731AF" w:rsidRPr="00483AB3" w14:paraId="3A0CAEE1" w14:textId="77777777" w:rsidTr="00A20565">
        <w:trPr>
          <w:trHeight w:val="300"/>
        </w:trPr>
        <w:tc>
          <w:tcPr>
            <w:tcW w:w="1785" w:type="dxa"/>
            <w:tcMar>
              <w:left w:w="105" w:type="dxa"/>
              <w:right w:w="105" w:type="dxa"/>
            </w:tcMar>
            <w:vAlign w:val="center"/>
          </w:tcPr>
          <w:p w14:paraId="36541B06" w14:textId="77777777" w:rsidR="005731AF" w:rsidRPr="006C1E9F" w:rsidRDefault="005731AF" w:rsidP="00A20565">
            <w:pPr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     </w:t>
            </w:r>
            <w:r>
              <w:rPr>
                <w:rFonts w:ascii="Times New Roman" w:eastAsia="Aptos" w:hAnsi="Times New Roman" w:cs="Times New Roman"/>
                <w:sz w:val="22"/>
                <w:szCs w:val="22"/>
              </w:rPr>
              <w:t>E</w:t>
            </w: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JCH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center"/>
          </w:tcPr>
          <w:p w14:paraId="539D72FF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21</w:t>
            </w:r>
          </w:p>
          <w:p w14:paraId="5A5174DB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(20.4 – 21.6)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  <w:vAlign w:val="center"/>
          </w:tcPr>
          <w:p w14:paraId="01FCD5B2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25.2</w:t>
            </w:r>
          </w:p>
          <w:p w14:paraId="5B9EC2DD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(23.4 – 27.1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14:paraId="74A670C6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1.20</w:t>
            </w:r>
          </w:p>
          <w:p w14:paraId="304160A1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(1.11 – 1.30)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5724CE56" w14:textId="77777777" w:rsidR="005731AF" w:rsidRPr="006C1E9F" w:rsidRDefault="005731AF" w:rsidP="00A20565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C1E9F">
              <w:rPr>
                <w:rFonts w:ascii="Times New Roman" w:eastAsia="Aptos" w:hAnsi="Times New Roman" w:cs="Times New Roman"/>
                <w:sz w:val="22"/>
                <w:szCs w:val="22"/>
              </w:rPr>
              <w:t>&lt;.001</w:t>
            </w:r>
          </w:p>
        </w:tc>
      </w:tr>
    </w:tbl>
    <w:p w14:paraId="139DCE53" w14:textId="77777777" w:rsidR="005731AF" w:rsidRPr="006C1E9F" w:rsidRDefault="005731AF" w:rsidP="005731AF">
      <w:pPr>
        <w:rPr>
          <w:rFonts w:ascii="Times New Roman" w:eastAsia="Aptos" w:hAnsi="Times New Roman" w:cs="Times New Roman"/>
          <w:noProof/>
          <w:color w:val="000000" w:themeColor="text1"/>
        </w:rPr>
      </w:pPr>
    </w:p>
    <w:p w14:paraId="2800FECD" w14:textId="77777777" w:rsidR="005731AF" w:rsidRPr="006C1E9F" w:rsidRDefault="005731AF" w:rsidP="005731AF">
      <w:pPr>
        <w:rPr>
          <w:rFonts w:ascii="Times New Roman" w:eastAsia="Aptos" w:hAnsi="Times New Roman" w:cs="Times New Roman"/>
          <w:noProof/>
          <w:color w:val="000000" w:themeColor="text1"/>
        </w:rPr>
      </w:pPr>
      <w:r>
        <w:rPr>
          <w:rFonts w:ascii="Times New Roman" w:eastAsia="Aptos" w:hAnsi="Times New Roman" w:cs="Times New Roman"/>
          <w:noProof/>
          <w:color w:val="000000" w:themeColor="text1"/>
        </w:rPr>
        <w:t>Abbreviations: Obs (Observation); LOS (Length of Stay); Hospital names - blinded for reviewers.</w:t>
      </w:r>
    </w:p>
    <w:p w14:paraId="00D6984B" w14:textId="77777777" w:rsidR="005731AF" w:rsidRPr="00483AB3" w:rsidRDefault="005731AF" w:rsidP="6F438A04">
      <w:pPr>
        <w:pStyle w:val="EndNoteBibliography"/>
        <w:rPr>
          <w:rFonts w:ascii="Times New Roman" w:hAnsi="Times New Roman" w:cs="Times New Roman"/>
        </w:rPr>
      </w:pPr>
    </w:p>
    <w:sectPr w:rsidR="005731AF" w:rsidRPr="00483AB3" w:rsidSect="00294370">
      <w:headerReference w:type="default" r:id="rId7"/>
      <w:footerReference w:type="default" r:id="rId8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60163724" w14:textId="77777777" w:rsidR="00572D9A" w:rsidRDefault="00572D9A">
      <w:pPr>
        <w:spacing w:after="0" w:line="240" w:lineRule="auto"/>
      </w:pPr>
      <w:r>
        <w:separator/>
      </w:r>
    </w:p>
  </w:endnote>
  <w:endnote w:type="continuationSeparator" w:id="0">
    <w:p w14:paraId="095B23AA" w14:textId="77777777" w:rsidR="00572D9A" w:rsidRDefault="00572D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464D4337" w14:textId="77777777" w:rsidR="00C818C3" w:rsidRDefault="00C818C3">
    <w:pPr>
      <w:pStyle w:val="Footer"/>
      <w:tabs>
        <w:tab w:val="clear" w:pos="4680"/>
        <w:tab w:val="clear" w:pos="9360"/>
      </w:tabs>
      <w:jc w:val="center"/>
      <w:rPr>
        <w:caps/>
        <w:noProof/>
        <w:color w:val="156082" w:themeColor="accent1"/>
      </w:rPr>
    </w:pPr>
    <w:r>
      <w:rPr>
        <w:caps/>
        <w:color w:val="156082" w:themeColor="accent1"/>
      </w:rPr>
      <w:fldChar w:fldCharType="begin"/>
    </w:r>
    <w:r>
      <w:rPr>
        <w:caps/>
        <w:color w:val="156082" w:themeColor="accent1"/>
      </w:rPr>
      <w:instrText xml:space="preserve"> PAGE   \* MERGEFORMAT </w:instrText>
    </w:r>
    <w:r>
      <w:rPr>
        <w:caps/>
        <w:color w:val="156082" w:themeColor="accent1"/>
      </w:rPr>
      <w:fldChar w:fldCharType="separate"/>
    </w:r>
    <w:r>
      <w:rPr>
        <w:caps/>
        <w:noProof/>
        <w:color w:val="156082" w:themeColor="accent1"/>
      </w:rPr>
      <w:t>2</w:t>
    </w:r>
    <w:r>
      <w:rPr>
        <w:caps/>
        <w:noProof/>
        <w:color w:val="156082" w:themeColor="accent1"/>
      </w:rPr>
      <w:fldChar w:fldCharType="end"/>
    </w:r>
  </w:p>
  <w:p w14:paraId="08CB6928" w14:textId="58B3A63C" w:rsidR="70C4BF07" w:rsidRDefault="70C4BF07" w:rsidP="70C4BF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184143D1" w14:textId="77777777" w:rsidR="00572D9A" w:rsidRDefault="00572D9A">
      <w:pPr>
        <w:spacing w:after="0" w:line="240" w:lineRule="auto"/>
      </w:pPr>
      <w:r>
        <w:separator/>
      </w:r>
    </w:p>
  </w:footnote>
  <w:footnote w:type="continuationSeparator" w:id="0">
    <w:p w14:paraId="3C838AF3" w14:textId="77777777" w:rsidR="00572D9A" w:rsidRDefault="00572D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tbl>
    <w:tblPr>
      <w:tblW w:w="6720" w:type="dxa"/>
      <w:tblLayout w:type="fixed"/>
      <w:tblLook w:val="06A0" w:firstRow="1" w:lastRow="0" w:firstColumn="1" w:lastColumn="0" w:noHBand="1" w:noVBand="1"/>
    </w:tblPr>
    <w:tblGrid>
      <w:gridCol w:w="3360"/>
      <w:gridCol w:w="3360"/>
    </w:tblGrid>
    <w:tr w:rsidR="70C4BF07" w14:paraId="5143ECFD" w14:textId="77777777" w:rsidTr="6311F224">
      <w:trPr>
        <w:trHeight w:val="300"/>
      </w:trPr>
      <w:tc>
        <w:tcPr>
          <w:tcW w:w="3360" w:type="dxa"/>
        </w:tcPr>
        <w:p w14:paraId="4D66B7B0" w14:textId="4831E9D2" w:rsidR="70C4BF07" w:rsidRDefault="70C4BF07" w:rsidP="70C4BF07">
          <w:pPr>
            <w:pStyle w:val="Header"/>
            <w:jc w:val="center"/>
          </w:pPr>
        </w:p>
      </w:tc>
      <w:tc>
        <w:tcPr>
          <w:tcW w:w="3360" w:type="dxa"/>
        </w:tcPr>
        <w:p w14:paraId="59DEBBF2" w14:textId="2331AEA7" w:rsidR="70C4BF07" w:rsidRDefault="70C4BF07" w:rsidP="70C4BF07">
          <w:pPr>
            <w:pStyle w:val="Header"/>
            <w:ind w:right="-115"/>
            <w:jc w:val="right"/>
          </w:pPr>
        </w:p>
      </w:tc>
    </w:tr>
  </w:tbl>
  <w:p w14:paraId="62E4CF99" w14:textId="459300DE" w:rsidR="70C4BF07" w:rsidRDefault="70C4BF07" w:rsidP="70C4BF0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0FD5B223"/>
    <w:multiLevelType w:val="hybridMultilevel"/>
    <w:tmpl w:val="FFFFFFFF"/>
    <w:lvl w:ilvl="0" w:tplc="9392C1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32AF06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18AEA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B207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1277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A2C41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9204E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5AB3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1A22E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6D2E16"/>
    <w:multiLevelType w:val="hybridMultilevel"/>
    <w:tmpl w:val="FFFFFFFF"/>
    <w:lvl w:ilvl="0" w:tplc="BE5C6F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D6AC9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8F8AA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E8050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885EA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09C7E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EB818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9C6C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74CBA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0A6E03"/>
    <w:multiLevelType w:val="hybridMultilevel"/>
    <w:tmpl w:val="FFFFFFFF"/>
    <w:lvl w:ilvl="0" w:tplc="F2B6C7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EBEC87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C4057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DEAB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7CFB0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14CA6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708F4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BC441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A82F6E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8990B1"/>
    <w:multiLevelType w:val="hybridMultilevel"/>
    <w:tmpl w:val="FFFFFFFF"/>
    <w:lvl w:ilvl="0" w:tplc="4DB23F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C8CCF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70890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B646E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3D085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20C9E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98C577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826A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FC467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4E1E9C"/>
    <w:multiLevelType w:val="hybridMultilevel"/>
    <w:tmpl w:val="FFFFFFFF"/>
    <w:lvl w:ilvl="0" w:tplc="9D6A71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F8451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BA2A0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5C872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C6AAA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5001C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2840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5EE52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ED0F8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1445FA"/>
    <w:multiLevelType w:val="hybridMultilevel"/>
    <w:tmpl w:val="FFFFFFFF"/>
    <w:lvl w:ilvl="0" w:tplc="05469E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2E2C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60C64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67626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5C92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86E02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7624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0A236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5F4A2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D7A582"/>
    <w:multiLevelType w:val="hybridMultilevel"/>
    <w:tmpl w:val="FFFFFFFF"/>
    <w:lvl w:ilvl="0" w:tplc="93A0CE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E141A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7067F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19CAE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10D1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446FD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E848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9201B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B50CE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7AD6ED"/>
    <w:multiLevelType w:val="hybridMultilevel"/>
    <w:tmpl w:val="FFFFFFFF"/>
    <w:lvl w:ilvl="0" w:tplc="D23827E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AB4BACE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B52127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DA06DCE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E3A60C50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B89A810A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63601DE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728B6D6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DCF8C3C0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78B6B5A"/>
    <w:multiLevelType w:val="hybridMultilevel"/>
    <w:tmpl w:val="FFFFFFFF"/>
    <w:lvl w:ilvl="0" w:tplc="541A04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CC64C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7FA2A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5CE65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258C3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1E68EA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00827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B010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FACF4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51851D"/>
    <w:multiLevelType w:val="hybridMultilevel"/>
    <w:tmpl w:val="FFFFFFFF"/>
    <w:lvl w:ilvl="0" w:tplc="E2462A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85E0CA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D66A45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DC48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EE8F8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8D039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37CF8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2AA10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0B6FC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BA684C"/>
    <w:multiLevelType w:val="hybridMultilevel"/>
    <w:tmpl w:val="FFFFFFFF"/>
    <w:lvl w:ilvl="0" w:tplc="4142F9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594FE1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096E4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5AD6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C7AED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606D2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8EBD7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643F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890B9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267160"/>
    <w:multiLevelType w:val="hybridMultilevel"/>
    <w:tmpl w:val="FFFFFFFF"/>
    <w:lvl w:ilvl="0" w:tplc="381C14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C9E4D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0D075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F9E25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0AC4D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C8A2A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D4ED3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BC0E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5EAC1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8F6B26"/>
    <w:multiLevelType w:val="hybridMultilevel"/>
    <w:tmpl w:val="FFFFFFFF"/>
    <w:lvl w:ilvl="0" w:tplc="6C9623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850CD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3DADC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184A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7D6DE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FEAFE3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DFCC2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98B0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B8AC4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56DA66"/>
    <w:multiLevelType w:val="hybridMultilevel"/>
    <w:tmpl w:val="FFFFFFFF"/>
    <w:lvl w:ilvl="0" w:tplc="264809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636EB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27A260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48F10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BA00D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E4461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5E801C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5A446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3B697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72E6CF"/>
    <w:multiLevelType w:val="hybridMultilevel"/>
    <w:tmpl w:val="FFFFFFFF"/>
    <w:lvl w:ilvl="0" w:tplc="91B656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084C6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11CAC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14241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90C63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56872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BE3F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EE8309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00AD8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08B44B"/>
    <w:multiLevelType w:val="hybridMultilevel"/>
    <w:tmpl w:val="FFFFFFFF"/>
    <w:lvl w:ilvl="0" w:tplc="AA74AF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B04687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90AA6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4EC6D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66CBC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E5E99C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1B4A7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A004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700D4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BDF49C"/>
    <w:multiLevelType w:val="hybridMultilevel"/>
    <w:tmpl w:val="FFFFFFFF"/>
    <w:lvl w:ilvl="0" w:tplc="E9DAFC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22A13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A6632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6480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06276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8E08A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DDC89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EC98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D8090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FCE51F"/>
    <w:multiLevelType w:val="hybridMultilevel"/>
    <w:tmpl w:val="A35A2EF4"/>
    <w:lvl w:ilvl="0" w:tplc="CD0025C4">
      <w:start w:val="1"/>
      <w:numFmt w:val="decimal"/>
      <w:lvlText w:val="%1."/>
      <w:lvlJc w:val="left"/>
      <w:pPr>
        <w:ind w:left="720" w:hanging="360"/>
      </w:pPr>
      <w:rPr>
        <w:sz w:val="24"/>
        <w:szCs w:val="24"/>
        <w:vertAlign w:val="baseline"/>
      </w:rPr>
    </w:lvl>
    <w:lvl w:ilvl="1" w:tplc="73E8FF3E">
      <w:start w:val="1"/>
      <w:numFmt w:val="lowerLetter"/>
      <w:lvlText w:val="%2."/>
      <w:lvlJc w:val="left"/>
      <w:pPr>
        <w:ind w:left="1440" w:hanging="360"/>
      </w:pPr>
    </w:lvl>
    <w:lvl w:ilvl="2" w:tplc="B8204410">
      <w:start w:val="1"/>
      <w:numFmt w:val="lowerRoman"/>
      <w:lvlText w:val="%3."/>
      <w:lvlJc w:val="right"/>
      <w:pPr>
        <w:ind w:left="2160" w:hanging="180"/>
      </w:pPr>
    </w:lvl>
    <w:lvl w:ilvl="3" w:tplc="766EC79C">
      <w:start w:val="1"/>
      <w:numFmt w:val="decimal"/>
      <w:lvlText w:val="%4."/>
      <w:lvlJc w:val="left"/>
      <w:pPr>
        <w:ind w:left="2880" w:hanging="360"/>
      </w:pPr>
    </w:lvl>
    <w:lvl w:ilvl="4" w:tplc="47E8FE0A">
      <w:start w:val="1"/>
      <w:numFmt w:val="lowerLetter"/>
      <w:lvlText w:val="%5."/>
      <w:lvlJc w:val="left"/>
      <w:pPr>
        <w:ind w:left="3600" w:hanging="360"/>
      </w:pPr>
    </w:lvl>
    <w:lvl w:ilvl="5" w:tplc="5DAA9E96">
      <w:start w:val="1"/>
      <w:numFmt w:val="lowerRoman"/>
      <w:lvlText w:val="%6."/>
      <w:lvlJc w:val="right"/>
      <w:pPr>
        <w:ind w:left="4320" w:hanging="180"/>
      </w:pPr>
    </w:lvl>
    <w:lvl w:ilvl="6" w:tplc="66424D9E">
      <w:start w:val="1"/>
      <w:numFmt w:val="decimal"/>
      <w:lvlText w:val="%7."/>
      <w:lvlJc w:val="left"/>
      <w:pPr>
        <w:ind w:left="5040" w:hanging="360"/>
      </w:pPr>
    </w:lvl>
    <w:lvl w:ilvl="7" w:tplc="23027C82">
      <w:start w:val="1"/>
      <w:numFmt w:val="lowerLetter"/>
      <w:lvlText w:val="%8."/>
      <w:lvlJc w:val="left"/>
      <w:pPr>
        <w:ind w:left="5760" w:hanging="360"/>
      </w:pPr>
    </w:lvl>
    <w:lvl w:ilvl="8" w:tplc="00D8CC1C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869FE0"/>
    <w:multiLevelType w:val="hybridMultilevel"/>
    <w:tmpl w:val="FFFFFFFF"/>
    <w:lvl w:ilvl="0" w:tplc="31284D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1C63F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4D462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F3099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18A6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694B1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9094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D98CAD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7EA8D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E289A90"/>
    <w:multiLevelType w:val="hybridMultilevel"/>
    <w:tmpl w:val="FFFFFFFF"/>
    <w:lvl w:ilvl="0" w:tplc="A1523D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B082A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25445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8454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160BD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5DC9E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29679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5A27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8CEF6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8F98838"/>
    <w:multiLevelType w:val="hybridMultilevel"/>
    <w:tmpl w:val="FFFFFFFF"/>
    <w:lvl w:ilvl="0" w:tplc="5D8630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1AFC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99C33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666C37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24C57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DDE71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316A1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C1C76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2851E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946189A"/>
    <w:multiLevelType w:val="hybridMultilevel"/>
    <w:tmpl w:val="FFFFFFFF"/>
    <w:lvl w:ilvl="0" w:tplc="C8EC9E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E9AEF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EC2A7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0AFE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B8C3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9E4E8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46FA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D643A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53A8C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BFE3409"/>
    <w:multiLevelType w:val="hybridMultilevel"/>
    <w:tmpl w:val="60980956"/>
    <w:lvl w:ilvl="0" w:tplc="2C46FE66">
      <w:start w:val="1"/>
      <w:numFmt w:val="decimal"/>
      <w:lvlText w:val="[%1]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C278B9A"/>
    <w:multiLevelType w:val="hybridMultilevel"/>
    <w:tmpl w:val="FFFFFFFF"/>
    <w:lvl w:ilvl="0" w:tplc="692E7E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FF09A0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21A58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CC55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36061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D0096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88EF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B0B9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E60B7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D72717F"/>
    <w:multiLevelType w:val="multilevel"/>
    <w:tmpl w:val="7CB6D8AE"/>
    <w:styleLink w:val="CurrentList1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FCDA283"/>
    <w:multiLevelType w:val="hybridMultilevel"/>
    <w:tmpl w:val="FFFFFFFF"/>
    <w:lvl w:ilvl="0" w:tplc="8BB2CF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34C9F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61EB7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22EF0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222B1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1F60A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16250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901D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C60BC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754DE7A"/>
    <w:multiLevelType w:val="hybridMultilevel"/>
    <w:tmpl w:val="FFFFFFFF"/>
    <w:lvl w:ilvl="0" w:tplc="480C62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118490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7A2BB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E0B8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7147C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1989F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0A0AF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9497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602E4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26846606">
    <w:abstractNumId w:val="17"/>
  </w:num>
  <w:num w:numId="2" w16cid:durableId="1474057982">
    <w:abstractNumId w:val="7"/>
  </w:num>
  <w:num w:numId="3" w16cid:durableId="1305811834">
    <w:abstractNumId w:val="9"/>
  </w:num>
  <w:num w:numId="4" w16cid:durableId="746806742">
    <w:abstractNumId w:val="5"/>
  </w:num>
  <w:num w:numId="5" w16cid:durableId="650981567">
    <w:abstractNumId w:val="4"/>
  </w:num>
  <w:num w:numId="6" w16cid:durableId="914243144">
    <w:abstractNumId w:val="18"/>
  </w:num>
  <w:num w:numId="7" w16cid:durableId="1090661434">
    <w:abstractNumId w:val="6"/>
  </w:num>
  <w:num w:numId="8" w16cid:durableId="1352098863">
    <w:abstractNumId w:val="20"/>
  </w:num>
  <w:num w:numId="9" w16cid:durableId="926496885">
    <w:abstractNumId w:val="19"/>
  </w:num>
  <w:num w:numId="10" w16cid:durableId="305596293">
    <w:abstractNumId w:val="11"/>
  </w:num>
  <w:num w:numId="11" w16cid:durableId="671102002">
    <w:abstractNumId w:val="21"/>
  </w:num>
  <w:num w:numId="12" w16cid:durableId="509032120">
    <w:abstractNumId w:val="3"/>
  </w:num>
  <w:num w:numId="13" w16cid:durableId="768627424">
    <w:abstractNumId w:val="8"/>
  </w:num>
  <w:num w:numId="14" w16cid:durableId="1540898425">
    <w:abstractNumId w:val="14"/>
  </w:num>
  <w:num w:numId="15" w16cid:durableId="1468277062">
    <w:abstractNumId w:val="2"/>
  </w:num>
  <w:num w:numId="16" w16cid:durableId="287317303">
    <w:abstractNumId w:val="12"/>
  </w:num>
  <w:num w:numId="17" w16cid:durableId="1723752793">
    <w:abstractNumId w:val="26"/>
  </w:num>
  <w:num w:numId="18" w16cid:durableId="1181549364">
    <w:abstractNumId w:val="25"/>
  </w:num>
  <w:num w:numId="19" w16cid:durableId="535391795">
    <w:abstractNumId w:val="15"/>
  </w:num>
  <w:num w:numId="20" w16cid:durableId="521675727">
    <w:abstractNumId w:val="0"/>
  </w:num>
  <w:num w:numId="21" w16cid:durableId="882642246">
    <w:abstractNumId w:val="23"/>
  </w:num>
  <w:num w:numId="22" w16cid:durableId="397702838">
    <w:abstractNumId w:val="10"/>
  </w:num>
  <w:num w:numId="23" w16cid:durableId="545217437">
    <w:abstractNumId w:val="13"/>
  </w:num>
  <w:num w:numId="24" w16cid:durableId="769354010">
    <w:abstractNumId w:val="1"/>
  </w:num>
  <w:num w:numId="25" w16cid:durableId="844442741">
    <w:abstractNumId w:val="16"/>
  </w:num>
  <w:num w:numId="26" w16cid:durableId="1275675686">
    <w:abstractNumId w:val="22"/>
  </w:num>
  <w:num w:numId="27" w16cid:durableId="1560091407">
    <w:abstractNumId w:val="24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3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p25re50df9r4etp9a5xfr6wtrpsfzzdtxv&quot;&gt;My EndNote Library&lt;record-ids&gt;&lt;item&gt;76&lt;/item&gt;&lt;item&gt;77&lt;/item&gt;&lt;item&gt;78&lt;/item&gt;&lt;item&gt;90&lt;/item&gt;&lt;item&gt;114&lt;/item&gt;&lt;/record-ids&gt;&lt;/item&gt;&lt;/Libraries&gt;"/>
  </w:docVars>
  <w:rsids>
    <w:rsidRoot w:val="7280E735"/>
    <w:rsid w:val="0000517F"/>
    <w:rsid w:val="0001017C"/>
    <w:rsid w:val="00010CD7"/>
    <w:rsid w:val="00014596"/>
    <w:rsid w:val="00016697"/>
    <w:rsid w:val="000173CD"/>
    <w:rsid w:val="000175DA"/>
    <w:rsid w:val="00021BC6"/>
    <w:rsid w:val="00023EF8"/>
    <w:rsid w:val="00026514"/>
    <w:rsid w:val="0002705C"/>
    <w:rsid w:val="000278EB"/>
    <w:rsid w:val="00031B3B"/>
    <w:rsid w:val="00037858"/>
    <w:rsid w:val="00042CE1"/>
    <w:rsid w:val="00043ADA"/>
    <w:rsid w:val="00046919"/>
    <w:rsid w:val="000506AD"/>
    <w:rsid w:val="00051D54"/>
    <w:rsid w:val="00055725"/>
    <w:rsid w:val="000562DC"/>
    <w:rsid w:val="000610E0"/>
    <w:rsid w:val="00061B20"/>
    <w:rsid w:val="00061F3F"/>
    <w:rsid w:val="00062265"/>
    <w:rsid w:val="0006319B"/>
    <w:rsid w:val="00066034"/>
    <w:rsid w:val="00066B6F"/>
    <w:rsid w:val="00074FE0"/>
    <w:rsid w:val="000834AD"/>
    <w:rsid w:val="00084AD9"/>
    <w:rsid w:val="00085488"/>
    <w:rsid w:val="00086C0F"/>
    <w:rsid w:val="00087AF2"/>
    <w:rsid w:val="00094A73"/>
    <w:rsid w:val="00095440"/>
    <w:rsid w:val="00095E3A"/>
    <w:rsid w:val="000966B8"/>
    <w:rsid w:val="00097EDF"/>
    <w:rsid w:val="000A2976"/>
    <w:rsid w:val="000A45E6"/>
    <w:rsid w:val="000A4FAB"/>
    <w:rsid w:val="000A67AD"/>
    <w:rsid w:val="000B7AC4"/>
    <w:rsid w:val="000C21F7"/>
    <w:rsid w:val="000C6E7D"/>
    <w:rsid w:val="000C7D0C"/>
    <w:rsid w:val="000D1780"/>
    <w:rsid w:val="000D2784"/>
    <w:rsid w:val="000D2A2C"/>
    <w:rsid w:val="000D2F33"/>
    <w:rsid w:val="000D5350"/>
    <w:rsid w:val="000E0912"/>
    <w:rsid w:val="000E209A"/>
    <w:rsid w:val="000E26A7"/>
    <w:rsid w:val="000E2DDA"/>
    <w:rsid w:val="000E4F0C"/>
    <w:rsid w:val="000F2F39"/>
    <w:rsid w:val="000F452F"/>
    <w:rsid w:val="000F713C"/>
    <w:rsid w:val="00101C69"/>
    <w:rsid w:val="00105B12"/>
    <w:rsid w:val="00105B96"/>
    <w:rsid w:val="001068AB"/>
    <w:rsid w:val="00107069"/>
    <w:rsid w:val="00111748"/>
    <w:rsid w:val="00112F93"/>
    <w:rsid w:val="0011610B"/>
    <w:rsid w:val="00116645"/>
    <w:rsid w:val="0012148B"/>
    <w:rsid w:val="001226DB"/>
    <w:rsid w:val="0012283F"/>
    <w:rsid w:val="00123106"/>
    <w:rsid w:val="00124D06"/>
    <w:rsid w:val="00125DBB"/>
    <w:rsid w:val="001314BC"/>
    <w:rsid w:val="00136673"/>
    <w:rsid w:val="0014121A"/>
    <w:rsid w:val="00142434"/>
    <w:rsid w:val="001445CF"/>
    <w:rsid w:val="0014690D"/>
    <w:rsid w:val="0015171E"/>
    <w:rsid w:val="0015184A"/>
    <w:rsid w:val="001527DB"/>
    <w:rsid w:val="00155B52"/>
    <w:rsid w:val="00157FBF"/>
    <w:rsid w:val="00160FF4"/>
    <w:rsid w:val="00162764"/>
    <w:rsid w:val="001642A2"/>
    <w:rsid w:val="00166411"/>
    <w:rsid w:val="001673B1"/>
    <w:rsid w:val="00174323"/>
    <w:rsid w:val="00174E97"/>
    <w:rsid w:val="00175387"/>
    <w:rsid w:val="00175A84"/>
    <w:rsid w:val="00180970"/>
    <w:rsid w:val="00181963"/>
    <w:rsid w:val="001836D8"/>
    <w:rsid w:val="00183C4E"/>
    <w:rsid w:val="001913AC"/>
    <w:rsid w:val="00193740"/>
    <w:rsid w:val="001953BD"/>
    <w:rsid w:val="0019747C"/>
    <w:rsid w:val="001A0195"/>
    <w:rsid w:val="001A02ED"/>
    <w:rsid w:val="001B4183"/>
    <w:rsid w:val="001B6B5E"/>
    <w:rsid w:val="001C02C9"/>
    <w:rsid w:val="001C072C"/>
    <w:rsid w:val="001C14B3"/>
    <w:rsid w:val="001D0487"/>
    <w:rsid w:val="001D1380"/>
    <w:rsid w:val="001D2434"/>
    <w:rsid w:val="001D6260"/>
    <w:rsid w:val="001D63E3"/>
    <w:rsid w:val="001D78C7"/>
    <w:rsid w:val="001E00B6"/>
    <w:rsid w:val="001E1020"/>
    <w:rsid w:val="001E24BB"/>
    <w:rsid w:val="001E44E1"/>
    <w:rsid w:val="001E7BAA"/>
    <w:rsid w:val="00206426"/>
    <w:rsid w:val="00207ACA"/>
    <w:rsid w:val="00215107"/>
    <w:rsid w:val="00217CFE"/>
    <w:rsid w:val="00220152"/>
    <w:rsid w:val="00220861"/>
    <w:rsid w:val="00222B0D"/>
    <w:rsid w:val="0023067D"/>
    <w:rsid w:val="00237F8E"/>
    <w:rsid w:val="00240150"/>
    <w:rsid w:val="00240A3A"/>
    <w:rsid w:val="00242430"/>
    <w:rsid w:val="00247A37"/>
    <w:rsid w:val="0024F1A4"/>
    <w:rsid w:val="00257EBD"/>
    <w:rsid w:val="0026078E"/>
    <w:rsid w:val="00261CB1"/>
    <w:rsid w:val="002711F1"/>
    <w:rsid w:val="002731BD"/>
    <w:rsid w:val="00273BBF"/>
    <w:rsid w:val="00283A0F"/>
    <w:rsid w:val="00283DBA"/>
    <w:rsid w:val="00291CFD"/>
    <w:rsid w:val="00292C02"/>
    <w:rsid w:val="00294370"/>
    <w:rsid w:val="002964ED"/>
    <w:rsid w:val="002A20B1"/>
    <w:rsid w:val="002A2F8A"/>
    <w:rsid w:val="002B0440"/>
    <w:rsid w:val="002B0928"/>
    <w:rsid w:val="002B69DD"/>
    <w:rsid w:val="002B6BEE"/>
    <w:rsid w:val="002C051A"/>
    <w:rsid w:val="002C1E18"/>
    <w:rsid w:val="002C52DF"/>
    <w:rsid w:val="002D02FE"/>
    <w:rsid w:val="002D0CC0"/>
    <w:rsid w:val="002D6F0F"/>
    <w:rsid w:val="002E23AF"/>
    <w:rsid w:val="002E7C45"/>
    <w:rsid w:val="002F175F"/>
    <w:rsid w:val="002F20A8"/>
    <w:rsid w:val="002F2256"/>
    <w:rsid w:val="002F3B25"/>
    <w:rsid w:val="003029B8"/>
    <w:rsid w:val="00306883"/>
    <w:rsid w:val="00307EA1"/>
    <w:rsid w:val="0031015E"/>
    <w:rsid w:val="00311F21"/>
    <w:rsid w:val="003129B6"/>
    <w:rsid w:val="003131E8"/>
    <w:rsid w:val="003138CA"/>
    <w:rsid w:val="00313DF5"/>
    <w:rsid w:val="00314B93"/>
    <w:rsid w:val="003200C4"/>
    <w:rsid w:val="003206BA"/>
    <w:rsid w:val="00321BDB"/>
    <w:rsid w:val="00322EB5"/>
    <w:rsid w:val="0032689F"/>
    <w:rsid w:val="0033394B"/>
    <w:rsid w:val="00334BC7"/>
    <w:rsid w:val="0033738E"/>
    <w:rsid w:val="00341704"/>
    <w:rsid w:val="0034175A"/>
    <w:rsid w:val="003430E0"/>
    <w:rsid w:val="00345876"/>
    <w:rsid w:val="00354F62"/>
    <w:rsid w:val="003575CB"/>
    <w:rsid w:val="00357C7E"/>
    <w:rsid w:val="003614D8"/>
    <w:rsid w:val="00361B96"/>
    <w:rsid w:val="00361DF2"/>
    <w:rsid w:val="003648A6"/>
    <w:rsid w:val="0037369B"/>
    <w:rsid w:val="003738BD"/>
    <w:rsid w:val="00381255"/>
    <w:rsid w:val="003827D8"/>
    <w:rsid w:val="00384392"/>
    <w:rsid w:val="0038508F"/>
    <w:rsid w:val="00386BB0"/>
    <w:rsid w:val="00390FED"/>
    <w:rsid w:val="00395647"/>
    <w:rsid w:val="003B229B"/>
    <w:rsid w:val="003B545E"/>
    <w:rsid w:val="003C5371"/>
    <w:rsid w:val="003C6B4E"/>
    <w:rsid w:val="003D2800"/>
    <w:rsid w:val="003D4A40"/>
    <w:rsid w:val="003D5CCF"/>
    <w:rsid w:val="003E74B9"/>
    <w:rsid w:val="003F192C"/>
    <w:rsid w:val="003F195C"/>
    <w:rsid w:val="003F2EAE"/>
    <w:rsid w:val="003F5362"/>
    <w:rsid w:val="003F7EC6"/>
    <w:rsid w:val="00400F0A"/>
    <w:rsid w:val="00405572"/>
    <w:rsid w:val="00405E86"/>
    <w:rsid w:val="004064A0"/>
    <w:rsid w:val="00407C9C"/>
    <w:rsid w:val="004101D1"/>
    <w:rsid w:val="004117BE"/>
    <w:rsid w:val="0041411D"/>
    <w:rsid w:val="004167BB"/>
    <w:rsid w:val="004173A8"/>
    <w:rsid w:val="004216FC"/>
    <w:rsid w:val="00423321"/>
    <w:rsid w:val="00430653"/>
    <w:rsid w:val="00433D30"/>
    <w:rsid w:val="00435DD0"/>
    <w:rsid w:val="00436822"/>
    <w:rsid w:val="004373C3"/>
    <w:rsid w:val="00441F9D"/>
    <w:rsid w:val="00442DC7"/>
    <w:rsid w:val="00443D62"/>
    <w:rsid w:val="0044679C"/>
    <w:rsid w:val="004514ED"/>
    <w:rsid w:val="00462033"/>
    <w:rsid w:val="00463A5B"/>
    <w:rsid w:val="00467155"/>
    <w:rsid w:val="00475C7E"/>
    <w:rsid w:val="00476DC3"/>
    <w:rsid w:val="00482472"/>
    <w:rsid w:val="00483AB3"/>
    <w:rsid w:val="004871DB"/>
    <w:rsid w:val="00490B69"/>
    <w:rsid w:val="004945E9"/>
    <w:rsid w:val="00494725"/>
    <w:rsid w:val="00497B4D"/>
    <w:rsid w:val="004A0948"/>
    <w:rsid w:val="004A2693"/>
    <w:rsid w:val="004A2E4F"/>
    <w:rsid w:val="004A5F5B"/>
    <w:rsid w:val="004A66BB"/>
    <w:rsid w:val="004A6DEA"/>
    <w:rsid w:val="004A791B"/>
    <w:rsid w:val="004A7CE3"/>
    <w:rsid w:val="004B0C23"/>
    <w:rsid w:val="004B4180"/>
    <w:rsid w:val="004B6676"/>
    <w:rsid w:val="004B7A46"/>
    <w:rsid w:val="004C0709"/>
    <w:rsid w:val="004C3699"/>
    <w:rsid w:val="004C5ACB"/>
    <w:rsid w:val="004C67E3"/>
    <w:rsid w:val="004D3EB1"/>
    <w:rsid w:val="004D58EF"/>
    <w:rsid w:val="004D7318"/>
    <w:rsid w:val="004E0DDA"/>
    <w:rsid w:val="004E2EDB"/>
    <w:rsid w:val="004E5182"/>
    <w:rsid w:val="004E6582"/>
    <w:rsid w:val="004E6884"/>
    <w:rsid w:val="004F06EE"/>
    <w:rsid w:val="004F0932"/>
    <w:rsid w:val="004F1619"/>
    <w:rsid w:val="004F2E84"/>
    <w:rsid w:val="004F3684"/>
    <w:rsid w:val="004F3782"/>
    <w:rsid w:val="004F4F28"/>
    <w:rsid w:val="004F5064"/>
    <w:rsid w:val="004F6BFA"/>
    <w:rsid w:val="005046A3"/>
    <w:rsid w:val="0050553E"/>
    <w:rsid w:val="0050772A"/>
    <w:rsid w:val="005109E2"/>
    <w:rsid w:val="00514D86"/>
    <w:rsid w:val="005306CE"/>
    <w:rsid w:val="00531096"/>
    <w:rsid w:val="005333CA"/>
    <w:rsid w:val="00536870"/>
    <w:rsid w:val="005372D0"/>
    <w:rsid w:val="005400E9"/>
    <w:rsid w:val="0054094A"/>
    <w:rsid w:val="005418A7"/>
    <w:rsid w:val="00546C71"/>
    <w:rsid w:val="005473CF"/>
    <w:rsid w:val="00547AD3"/>
    <w:rsid w:val="00554A57"/>
    <w:rsid w:val="00555ADA"/>
    <w:rsid w:val="00563286"/>
    <w:rsid w:val="0056552C"/>
    <w:rsid w:val="005661A3"/>
    <w:rsid w:val="005717BA"/>
    <w:rsid w:val="00571DFD"/>
    <w:rsid w:val="00571ED6"/>
    <w:rsid w:val="00572D9A"/>
    <w:rsid w:val="005731AF"/>
    <w:rsid w:val="00573B7B"/>
    <w:rsid w:val="00577729"/>
    <w:rsid w:val="005832B8"/>
    <w:rsid w:val="00585CBF"/>
    <w:rsid w:val="00593033"/>
    <w:rsid w:val="005965B1"/>
    <w:rsid w:val="00596B2F"/>
    <w:rsid w:val="005A0B28"/>
    <w:rsid w:val="005A2A3C"/>
    <w:rsid w:val="005A39AF"/>
    <w:rsid w:val="005A3DBE"/>
    <w:rsid w:val="005A7062"/>
    <w:rsid w:val="005B0A24"/>
    <w:rsid w:val="005B1F51"/>
    <w:rsid w:val="005B2695"/>
    <w:rsid w:val="005B4053"/>
    <w:rsid w:val="005B4E62"/>
    <w:rsid w:val="005C0DE2"/>
    <w:rsid w:val="005C411C"/>
    <w:rsid w:val="005C51B2"/>
    <w:rsid w:val="005D564E"/>
    <w:rsid w:val="005D57E4"/>
    <w:rsid w:val="005E299E"/>
    <w:rsid w:val="005E6241"/>
    <w:rsid w:val="005F1E01"/>
    <w:rsid w:val="005F29B6"/>
    <w:rsid w:val="005F4152"/>
    <w:rsid w:val="005F6DC2"/>
    <w:rsid w:val="005F7C4B"/>
    <w:rsid w:val="006007A0"/>
    <w:rsid w:val="00600AF5"/>
    <w:rsid w:val="00605C1E"/>
    <w:rsid w:val="006060AD"/>
    <w:rsid w:val="006067B8"/>
    <w:rsid w:val="0061257F"/>
    <w:rsid w:val="00612682"/>
    <w:rsid w:val="006136DF"/>
    <w:rsid w:val="0061540A"/>
    <w:rsid w:val="00615DBE"/>
    <w:rsid w:val="0062107B"/>
    <w:rsid w:val="00621EE6"/>
    <w:rsid w:val="006235ED"/>
    <w:rsid w:val="006274E6"/>
    <w:rsid w:val="006278BF"/>
    <w:rsid w:val="006303AE"/>
    <w:rsid w:val="00633395"/>
    <w:rsid w:val="006359D5"/>
    <w:rsid w:val="006425E6"/>
    <w:rsid w:val="00642DCF"/>
    <w:rsid w:val="006447B3"/>
    <w:rsid w:val="006506AF"/>
    <w:rsid w:val="00650F4A"/>
    <w:rsid w:val="00655455"/>
    <w:rsid w:val="00662710"/>
    <w:rsid w:val="00665014"/>
    <w:rsid w:val="00671ED7"/>
    <w:rsid w:val="00677AC8"/>
    <w:rsid w:val="00677D1A"/>
    <w:rsid w:val="0068003F"/>
    <w:rsid w:val="00682F70"/>
    <w:rsid w:val="006842FB"/>
    <w:rsid w:val="006957F9"/>
    <w:rsid w:val="0069697B"/>
    <w:rsid w:val="006A2196"/>
    <w:rsid w:val="006A6B65"/>
    <w:rsid w:val="006C1E9F"/>
    <w:rsid w:val="006C1FDA"/>
    <w:rsid w:val="006C51F2"/>
    <w:rsid w:val="006C7E6E"/>
    <w:rsid w:val="006D18C9"/>
    <w:rsid w:val="006D1903"/>
    <w:rsid w:val="006D385F"/>
    <w:rsid w:val="006D54A3"/>
    <w:rsid w:val="006E4527"/>
    <w:rsid w:val="006E7C0A"/>
    <w:rsid w:val="006F25B1"/>
    <w:rsid w:val="006F3187"/>
    <w:rsid w:val="006F4F52"/>
    <w:rsid w:val="006F683A"/>
    <w:rsid w:val="007137B2"/>
    <w:rsid w:val="00717075"/>
    <w:rsid w:val="007173D3"/>
    <w:rsid w:val="00722F54"/>
    <w:rsid w:val="00723594"/>
    <w:rsid w:val="007239A1"/>
    <w:rsid w:val="0072491F"/>
    <w:rsid w:val="00731072"/>
    <w:rsid w:val="00735FB0"/>
    <w:rsid w:val="0073627E"/>
    <w:rsid w:val="0073710C"/>
    <w:rsid w:val="00743772"/>
    <w:rsid w:val="007445C9"/>
    <w:rsid w:val="0074706B"/>
    <w:rsid w:val="00751D83"/>
    <w:rsid w:val="007539B8"/>
    <w:rsid w:val="00754D13"/>
    <w:rsid w:val="00762EAF"/>
    <w:rsid w:val="0076423B"/>
    <w:rsid w:val="00764D60"/>
    <w:rsid w:val="00765044"/>
    <w:rsid w:val="0076665B"/>
    <w:rsid w:val="00780878"/>
    <w:rsid w:val="007835F8"/>
    <w:rsid w:val="007837A2"/>
    <w:rsid w:val="00785869"/>
    <w:rsid w:val="007869A2"/>
    <w:rsid w:val="00787ABF"/>
    <w:rsid w:val="00787EDC"/>
    <w:rsid w:val="00791CE1"/>
    <w:rsid w:val="00794504"/>
    <w:rsid w:val="00795A67"/>
    <w:rsid w:val="00796EC8"/>
    <w:rsid w:val="007A7069"/>
    <w:rsid w:val="007B22F7"/>
    <w:rsid w:val="007B2858"/>
    <w:rsid w:val="007B35F9"/>
    <w:rsid w:val="007C0329"/>
    <w:rsid w:val="007C2D42"/>
    <w:rsid w:val="007C414E"/>
    <w:rsid w:val="007D20E5"/>
    <w:rsid w:val="007E24DE"/>
    <w:rsid w:val="007E4565"/>
    <w:rsid w:val="007E6674"/>
    <w:rsid w:val="007E7953"/>
    <w:rsid w:val="007F5F34"/>
    <w:rsid w:val="007F66C8"/>
    <w:rsid w:val="007F7EF0"/>
    <w:rsid w:val="00803028"/>
    <w:rsid w:val="008045C9"/>
    <w:rsid w:val="0080668C"/>
    <w:rsid w:val="00806C3A"/>
    <w:rsid w:val="00810E83"/>
    <w:rsid w:val="00812DD8"/>
    <w:rsid w:val="008164CF"/>
    <w:rsid w:val="0081658F"/>
    <w:rsid w:val="00816D97"/>
    <w:rsid w:val="0081790E"/>
    <w:rsid w:val="0082112F"/>
    <w:rsid w:val="00824190"/>
    <w:rsid w:val="00832085"/>
    <w:rsid w:val="00833C40"/>
    <w:rsid w:val="008400EF"/>
    <w:rsid w:val="0084755D"/>
    <w:rsid w:val="0085662F"/>
    <w:rsid w:val="008578B2"/>
    <w:rsid w:val="00861695"/>
    <w:rsid w:val="008623DA"/>
    <w:rsid w:val="00863238"/>
    <w:rsid w:val="00864548"/>
    <w:rsid w:val="00867D32"/>
    <w:rsid w:val="00870D3B"/>
    <w:rsid w:val="00876CB6"/>
    <w:rsid w:val="008803C1"/>
    <w:rsid w:val="00880837"/>
    <w:rsid w:val="00882CAF"/>
    <w:rsid w:val="008837A8"/>
    <w:rsid w:val="00887A2F"/>
    <w:rsid w:val="00887B1E"/>
    <w:rsid w:val="008931A5"/>
    <w:rsid w:val="008A08EB"/>
    <w:rsid w:val="008A2FBA"/>
    <w:rsid w:val="008B4BB6"/>
    <w:rsid w:val="008B6502"/>
    <w:rsid w:val="008B7B15"/>
    <w:rsid w:val="008C335B"/>
    <w:rsid w:val="008C3758"/>
    <w:rsid w:val="008C39C6"/>
    <w:rsid w:val="008D3229"/>
    <w:rsid w:val="008D34EF"/>
    <w:rsid w:val="008D50F7"/>
    <w:rsid w:val="008D6B52"/>
    <w:rsid w:val="008D743E"/>
    <w:rsid w:val="008E0804"/>
    <w:rsid w:val="008E0EC2"/>
    <w:rsid w:val="008E218B"/>
    <w:rsid w:val="008E47F0"/>
    <w:rsid w:val="008E4B0E"/>
    <w:rsid w:val="008E6F5B"/>
    <w:rsid w:val="008E7344"/>
    <w:rsid w:val="008F2AAD"/>
    <w:rsid w:val="008F30E7"/>
    <w:rsid w:val="008F3E65"/>
    <w:rsid w:val="008F4103"/>
    <w:rsid w:val="008F7434"/>
    <w:rsid w:val="009006F4"/>
    <w:rsid w:val="00915D1D"/>
    <w:rsid w:val="009206D9"/>
    <w:rsid w:val="009214E6"/>
    <w:rsid w:val="0092207C"/>
    <w:rsid w:val="009226B0"/>
    <w:rsid w:val="00926C33"/>
    <w:rsid w:val="009321A2"/>
    <w:rsid w:val="00935F9C"/>
    <w:rsid w:val="009360BD"/>
    <w:rsid w:val="009404DC"/>
    <w:rsid w:val="0094493F"/>
    <w:rsid w:val="00954641"/>
    <w:rsid w:val="00955B7C"/>
    <w:rsid w:val="00960327"/>
    <w:rsid w:val="00960CB2"/>
    <w:rsid w:val="0097482C"/>
    <w:rsid w:val="009843A2"/>
    <w:rsid w:val="009853E2"/>
    <w:rsid w:val="00987937"/>
    <w:rsid w:val="00987BB2"/>
    <w:rsid w:val="0099157E"/>
    <w:rsid w:val="00994614"/>
    <w:rsid w:val="00994927"/>
    <w:rsid w:val="009A1765"/>
    <w:rsid w:val="009A23F3"/>
    <w:rsid w:val="009A5485"/>
    <w:rsid w:val="009A76B1"/>
    <w:rsid w:val="009B126D"/>
    <w:rsid w:val="009B13C7"/>
    <w:rsid w:val="009B2128"/>
    <w:rsid w:val="009B3B6D"/>
    <w:rsid w:val="009C39CA"/>
    <w:rsid w:val="009C3FE8"/>
    <w:rsid w:val="009C6942"/>
    <w:rsid w:val="009D0AA9"/>
    <w:rsid w:val="009D10E4"/>
    <w:rsid w:val="009D643A"/>
    <w:rsid w:val="009E011F"/>
    <w:rsid w:val="009E3F0B"/>
    <w:rsid w:val="009F01A4"/>
    <w:rsid w:val="009F2C29"/>
    <w:rsid w:val="009F3A3F"/>
    <w:rsid w:val="009F50B5"/>
    <w:rsid w:val="00A005AC"/>
    <w:rsid w:val="00A05C6B"/>
    <w:rsid w:val="00A07061"/>
    <w:rsid w:val="00A110C3"/>
    <w:rsid w:val="00A14D18"/>
    <w:rsid w:val="00A14DDD"/>
    <w:rsid w:val="00A237AD"/>
    <w:rsid w:val="00A27B8F"/>
    <w:rsid w:val="00A323A2"/>
    <w:rsid w:val="00A34C3F"/>
    <w:rsid w:val="00A35777"/>
    <w:rsid w:val="00A40DDA"/>
    <w:rsid w:val="00A433D5"/>
    <w:rsid w:val="00A462D4"/>
    <w:rsid w:val="00A47114"/>
    <w:rsid w:val="00A52D27"/>
    <w:rsid w:val="00A533D0"/>
    <w:rsid w:val="00A55F5B"/>
    <w:rsid w:val="00A56ABA"/>
    <w:rsid w:val="00A57C63"/>
    <w:rsid w:val="00A607D7"/>
    <w:rsid w:val="00A60D9B"/>
    <w:rsid w:val="00A61963"/>
    <w:rsid w:val="00A64096"/>
    <w:rsid w:val="00A641F5"/>
    <w:rsid w:val="00A66A26"/>
    <w:rsid w:val="00A67FB8"/>
    <w:rsid w:val="00A754FF"/>
    <w:rsid w:val="00A76F04"/>
    <w:rsid w:val="00A839E3"/>
    <w:rsid w:val="00A8461E"/>
    <w:rsid w:val="00A85BE8"/>
    <w:rsid w:val="00A91274"/>
    <w:rsid w:val="00A94526"/>
    <w:rsid w:val="00AA30A6"/>
    <w:rsid w:val="00AB0B42"/>
    <w:rsid w:val="00AB7EE5"/>
    <w:rsid w:val="00AC03F3"/>
    <w:rsid w:val="00AC0DCA"/>
    <w:rsid w:val="00AC2CD0"/>
    <w:rsid w:val="00AC4F49"/>
    <w:rsid w:val="00AC55BE"/>
    <w:rsid w:val="00AD51A5"/>
    <w:rsid w:val="00AD61E6"/>
    <w:rsid w:val="00AD7450"/>
    <w:rsid w:val="00AD74EF"/>
    <w:rsid w:val="00AD75B3"/>
    <w:rsid w:val="00AE2749"/>
    <w:rsid w:val="00AE4465"/>
    <w:rsid w:val="00AF04C9"/>
    <w:rsid w:val="00AF1EC6"/>
    <w:rsid w:val="00AF3D23"/>
    <w:rsid w:val="00AF5713"/>
    <w:rsid w:val="00AF5C93"/>
    <w:rsid w:val="00B00C1B"/>
    <w:rsid w:val="00B10752"/>
    <w:rsid w:val="00B12143"/>
    <w:rsid w:val="00B12B5A"/>
    <w:rsid w:val="00B12BD4"/>
    <w:rsid w:val="00B135DC"/>
    <w:rsid w:val="00B1610E"/>
    <w:rsid w:val="00B179F8"/>
    <w:rsid w:val="00B17A72"/>
    <w:rsid w:val="00B20360"/>
    <w:rsid w:val="00B25EEA"/>
    <w:rsid w:val="00B3200B"/>
    <w:rsid w:val="00B355C1"/>
    <w:rsid w:val="00B369AF"/>
    <w:rsid w:val="00B37D90"/>
    <w:rsid w:val="00B45F38"/>
    <w:rsid w:val="00B51BF8"/>
    <w:rsid w:val="00B52816"/>
    <w:rsid w:val="00B55071"/>
    <w:rsid w:val="00B55C8E"/>
    <w:rsid w:val="00B56C1C"/>
    <w:rsid w:val="00B57131"/>
    <w:rsid w:val="00B57202"/>
    <w:rsid w:val="00B60203"/>
    <w:rsid w:val="00B60CA5"/>
    <w:rsid w:val="00B61683"/>
    <w:rsid w:val="00B63CFD"/>
    <w:rsid w:val="00B6436F"/>
    <w:rsid w:val="00B649C2"/>
    <w:rsid w:val="00B6513C"/>
    <w:rsid w:val="00B76DC4"/>
    <w:rsid w:val="00B80968"/>
    <w:rsid w:val="00B8459C"/>
    <w:rsid w:val="00B85CD8"/>
    <w:rsid w:val="00B86242"/>
    <w:rsid w:val="00B930BD"/>
    <w:rsid w:val="00BA238C"/>
    <w:rsid w:val="00BA49D9"/>
    <w:rsid w:val="00BB011C"/>
    <w:rsid w:val="00BB332D"/>
    <w:rsid w:val="00BB3DD7"/>
    <w:rsid w:val="00BC0DB6"/>
    <w:rsid w:val="00BC4EDD"/>
    <w:rsid w:val="00BC7538"/>
    <w:rsid w:val="00BD57D8"/>
    <w:rsid w:val="00BD655F"/>
    <w:rsid w:val="00BD68F0"/>
    <w:rsid w:val="00BD79AE"/>
    <w:rsid w:val="00BE3D1F"/>
    <w:rsid w:val="00BE4E24"/>
    <w:rsid w:val="00BE66C3"/>
    <w:rsid w:val="00BE699C"/>
    <w:rsid w:val="00BE7CA0"/>
    <w:rsid w:val="00BF0128"/>
    <w:rsid w:val="00BF0E3B"/>
    <w:rsid w:val="00BF14E4"/>
    <w:rsid w:val="00BF2F00"/>
    <w:rsid w:val="00BF6845"/>
    <w:rsid w:val="00C03460"/>
    <w:rsid w:val="00C1194C"/>
    <w:rsid w:val="00C143C5"/>
    <w:rsid w:val="00C1443A"/>
    <w:rsid w:val="00C22DC3"/>
    <w:rsid w:val="00C234C6"/>
    <w:rsid w:val="00C2426C"/>
    <w:rsid w:val="00C27C99"/>
    <w:rsid w:val="00C31A00"/>
    <w:rsid w:val="00C34B80"/>
    <w:rsid w:val="00C3556B"/>
    <w:rsid w:val="00C3619B"/>
    <w:rsid w:val="00C41DA3"/>
    <w:rsid w:val="00C42357"/>
    <w:rsid w:val="00C4318C"/>
    <w:rsid w:val="00C44469"/>
    <w:rsid w:val="00C44A60"/>
    <w:rsid w:val="00C55678"/>
    <w:rsid w:val="00C61524"/>
    <w:rsid w:val="00C62020"/>
    <w:rsid w:val="00C646C0"/>
    <w:rsid w:val="00C64DD8"/>
    <w:rsid w:val="00C65833"/>
    <w:rsid w:val="00C66287"/>
    <w:rsid w:val="00C758E4"/>
    <w:rsid w:val="00C770D7"/>
    <w:rsid w:val="00C80C76"/>
    <w:rsid w:val="00C818C3"/>
    <w:rsid w:val="00C85ACE"/>
    <w:rsid w:val="00C86134"/>
    <w:rsid w:val="00C9027B"/>
    <w:rsid w:val="00C90A6F"/>
    <w:rsid w:val="00C91CCA"/>
    <w:rsid w:val="00C92534"/>
    <w:rsid w:val="00C925B0"/>
    <w:rsid w:val="00CA0403"/>
    <w:rsid w:val="00CA11EA"/>
    <w:rsid w:val="00CA4CBD"/>
    <w:rsid w:val="00CA55A6"/>
    <w:rsid w:val="00CA66C8"/>
    <w:rsid w:val="00CB02F9"/>
    <w:rsid w:val="00CB3162"/>
    <w:rsid w:val="00CB3630"/>
    <w:rsid w:val="00CB3E56"/>
    <w:rsid w:val="00CB4A25"/>
    <w:rsid w:val="00CC0712"/>
    <w:rsid w:val="00CC1FAA"/>
    <w:rsid w:val="00CC2608"/>
    <w:rsid w:val="00CD0569"/>
    <w:rsid w:val="00CD2AAB"/>
    <w:rsid w:val="00CD2E85"/>
    <w:rsid w:val="00CD3E6B"/>
    <w:rsid w:val="00CD46D6"/>
    <w:rsid w:val="00CD7780"/>
    <w:rsid w:val="00CE023F"/>
    <w:rsid w:val="00CE04BE"/>
    <w:rsid w:val="00CE0735"/>
    <w:rsid w:val="00CE4FDF"/>
    <w:rsid w:val="00CE6529"/>
    <w:rsid w:val="00CE7934"/>
    <w:rsid w:val="00CF0E8B"/>
    <w:rsid w:val="00CF1511"/>
    <w:rsid w:val="00CF24FB"/>
    <w:rsid w:val="00CF2AD2"/>
    <w:rsid w:val="00CF380A"/>
    <w:rsid w:val="00CF53C4"/>
    <w:rsid w:val="00D003F4"/>
    <w:rsid w:val="00D01BAD"/>
    <w:rsid w:val="00D05024"/>
    <w:rsid w:val="00D056ED"/>
    <w:rsid w:val="00D06978"/>
    <w:rsid w:val="00D07545"/>
    <w:rsid w:val="00D10E5C"/>
    <w:rsid w:val="00D12E24"/>
    <w:rsid w:val="00D15EA2"/>
    <w:rsid w:val="00D16B1B"/>
    <w:rsid w:val="00D22DAE"/>
    <w:rsid w:val="00D235C7"/>
    <w:rsid w:val="00D2667D"/>
    <w:rsid w:val="00D26878"/>
    <w:rsid w:val="00D26FE8"/>
    <w:rsid w:val="00D30BEF"/>
    <w:rsid w:val="00D35841"/>
    <w:rsid w:val="00D36569"/>
    <w:rsid w:val="00D4492C"/>
    <w:rsid w:val="00D55A79"/>
    <w:rsid w:val="00D57B75"/>
    <w:rsid w:val="00D605C7"/>
    <w:rsid w:val="00D60EBD"/>
    <w:rsid w:val="00D6452F"/>
    <w:rsid w:val="00D64AD4"/>
    <w:rsid w:val="00D715E5"/>
    <w:rsid w:val="00D75407"/>
    <w:rsid w:val="00D75659"/>
    <w:rsid w:val="00D75938"/>
    <w:rsid w:val="00D76ABE"/>
    <w:rsid w:val="00D77689"/>
    <w:rsid w:val="00D779BF"/>
    <w:rsid w:val="00D77C7D"/>
    <w:rsid w:val="00D8072E"/>
    <w:rsid w:val="00D912CE"/>
    <w:rsid w:val="00D91830"/>
    <w:rsid w:val="00D92640"/>
    <w:rsid w:val="00D927B0"/>
    <w:rsid w:val="00D96348"/>
    <w:rsid w:val="00DA56BF"/>
    <w:rsid w:val="00DA6A52"/>
    <w:rsid w:val="00DB1DD3"/>
    <w:rsid w:val="00DB3D12"/>
    <w:rsid w:val="00DB48D9"/>
    <w:rsid w:val="00DB49E0"/>
    <w:rsid w:val="00DB5DEB"/>
    <w:rsid w:val="00DB6FB4"/>
    <w:rsid w:val="00DD1471"/>
    <w:rsid w:val="00DD14D5"/>
    <w:rsid w:val="00DD2FA9"/>
    <w:rsid w:val="00DE0EAB"/>
    <w:rsid w:val="00DE54B6"/>
    <w:rsid w:val="00DE70C0"/>
    <w:rsid w:val="00DF0169"/>
    <w:rsid w:val="00DF3321"/>
    <w:rsid w:val="00E00C95"/>
    <w:rsid w:val="00E11DAA"/>
    <w:rsid w:val="00E136F9"/>
    <w:rsid w:val="00E17469"/>
    <w:rsid w:val="00E240E3"/>
    <w:rsid w:val="00E246E0"/>
    <w:rsid w:val="00E27EED"/>
    <w:rsid w:val="00E3200C"/>
    <w:rsid w:val="00E33E95"/>
    <w:rsid w:val="00E35D46"/>
    <w:rsid w:val="00E3697C"/>
    <w:rsid w:val="00E443D0"/>
    <w:rsid w:val="00E46B8E"/>
    <w:rsid w:val="00E52E00"/>
    <w:rsid w:val="00E55DF7"/>
    <w:rsid w:val="00E62138"/>
    <w:rsid w:val="00E62394"/>
    <w:rsid w:val="00E638E6"/>
    <w:rsid w:val="00E6522C"/>
    <w:rsid w:val="00E66DD3"/>
    <w:rsid w:val="00E75452"/>
    <w:rsid w:val="00E81CE7"/>
    <w:rsid w:val="00E81F65"/>
    <w:rsid w:val="00E832E2"/>
    <w:rsid w:val="00E83F8F"/>
    <w:rsid w:val="00E85FD1"/>
    <w:rsid w:val="00E86087"/>
    <w:rsid w:val="00E903B5"/>
    <w:rsid w:val="00E918ED"/>
    <w:rsid w:val="00E9282D"/>
    <w:rsid w:val="00E94437"/>
    <w:rsid w:val="00E94CB4"/>
    <w:rsid w:val="00EA33A8"/>
    <w:rsid w:val="00EA5778"/>
    <w:rsid w:val="00EB18CA"/>
    <w:rsid w:val="00EB22CF"/>
    <w:rsid w:val="00EB330E"/>
    <w:rsid w:val="00EB4F52"/>
    <w:rsid w:val="00EB5A0C"/>
    <w:rsid w:val="00EB7C10"/>
    <w:rsid w:val="00EC04EE"/>
    <w:rsid w:val="00EC109C"/>
    <w:rsid w:val="00EC3B21"/>
    <w:rsid w:val="00EC5B27"/>
    <w:rsid w:val="00ED0F30"/>
    <w:rsid w:val="00ED2612"/>
    <w:rsid w:val="00ED2B48"/>
    <w:rsid w:val="00ED7041"/>
    <w:rsid w:val="00EE57D1"/>
    <w:rsid w:val="00EE5B6B"/>
    <w:rsid w:val="00EE782A"/>
    <w:rsid w:val="00EF0742"/>
    <w:rsid w:val="00EF268A"/>
    <w:rsid w:val="00EF5E5C"/>
    <w:rsid w:val="00EF5E71"/>
    <w:rsid w:val="00EF6371"/>
    <w:rsid w:val="00EF752E"/>
    <w:rsid w:val="00EF7A87"/>
    <w:rsid w:val="00F00261"/>
    <w:rsid w:val="00F00752"/>
    <w:rsid w:val="00F020F9"/>
    <w:rsid w:val="00F117C8"/>
    <w:rsid w:val="00F13B83"/>
    <w:rsid w:val="00F13E41"/>
    <w:rsid w:val="00F14755"/>
    <w:rsid w:val="00F15D00"/>
    <w:rsid w:val="00F22805"/>
    <w:rsid w:val="00F30133"/>
    <w:rsid w:val="00F47DB6"/>
    <w:rsid w:val="00F50413"/>
    <w:rsid w:val="00F50C39"/>
    <w:rsid w:val="00F55752"/>
    <w:rsid w:val="00F60023"/>
    <w:rsid w:val="00F6550F"/>
    <w:rsid w:val="00F712B7"/>
    <w:rsid w:val="00F76931"/>
    <w:rsid w:val="00F76EB9"/>
    <w:rsid w:val="00F802F8"/>
    <w:rsid w:val="00F840E7"/>
    <w:rsid w:val="00F845D4"/>
    <w:rsid w:val="00F84B64"/>
    <w:rsid w:val="00F856F2"/>
    <w:rsid w:val="00F93D96"/>
    <w:rsid w:val="00FA244E"/>
    <w:rsid w:val="00FB0EB4"/>
    <w:rsid w:val="00FB3A55"/>
    <w:rsid w:val="00FB5D4A"/>
    <w:rsid w:val="00FB617A"/>
    <w:rsid w:val="00FB63F4"/>
    <w:rsid w:val="00FB6D75"/>
    <w:rsid w:val="00FC2DC1"/>
    <w:rsid w:val="00FC537F"/>
    <w:rsid w:val="00FC5568"/>
    <w:rsid w:val="00FD0FCC"/>
    <w:rsid w:val="00FD5FA7"/>
    <w:rsid w:val="00FD79CF"/>
    <w:rsid w:val="00FD7A9B"/>
    <w:rsid w:val="00FE282B"/>
    <w:rsid w:val="00FF4FAB"/>
    <w:rsid w:val="00FF5002"/>
    <w:rsid w:val="00FF547F"/>
    <w:rsid w:val="01447D1C"/>
    <w:rsid w:val="019441ED"/>
    <w:rsid w:val="01A853B5"/>
    <w:rsid w:val="01C2558E"/>
    <w:rsid w:val="01EEF096"/>
    <w:rsid w:val="0202BD74"/>
    <w:rsid w:val="020FF99A"/>
    <w:rsid w:val="024544C3"/>
    <w:rsid w:val="027E53E7"/>
    <w:rsid w:val="027E5E6A"/>
    <w:rsid w:val="02BE2893"/>
    <w:rsid w:val="02CBA4D6"/>
    <w:rsid w:val="02CD13CA"/>
    <w:rsid w:val="03096C9A"/>
    <w:rsid w:val="03158786"/>
    <w:rsid w:val="03251032"/>
    <w:rsid w:val="032AAED2"/>
    <w:rsid w:val="0334F499"/>
    <w:rsid w:val="0362FD91"/>
    <w:rsid w:val="03DAA2CA"/>
    <w:rsid w:val="041CB640"/>
    <w:rsid w:val="043A5554"/>
    <w:rsid w:val="045EA293"/>
    <w:rsid w:val="04A6A8EF"/>
    <w:rsid w:val="04BF40FC"/>
    <w:rsid w:val="04C66C16"/>
    <w:rsid w:val="04F72374"/>
    <w:rsid w:val="051718E6"/>
    <w:rsid w:val="0545882B"/>
    <w:rsid w:val="057296DF"/>
    <w:rsid w:val="059B1400"/>
    <w:rsid w:val="059EDFA0"/>
    <w:rsid w:val="06057B83"/>
    <w:rsid w:val="061A3D93"/>
    <w:rsid w:val="066529DA"/>
    <w:rsid w:val="06CE0F06"/>
    <w:rsid w:val="06F0CE97"/>
    <w:rsid w:val="0736A4BD"/>
    <w:rsid w:val="0763BDF8"/>
    <w:rsid w:val="076B1FE9"/>
    <w:rsid w:val="076DD70F"/>
    <w:rsid w:val="079A6E16"/>
    <w:rsid w:val="07CF6A60"/>
    <w:rsid w:val="07D15289"/>
    <w:rsid w:val="081B27D4"/>
    <w:rsid w:val="081D7495"/>
    <w:rsid w:val="081F6940"/>
    <w:rsid w:val="0822786B"/>
    <w:rsid w:val="0829C40A"/>
    <w:rsid w:val="08AE4965"/>
    <w:rsid w:val="08B5FF82"/>
    <w:rsid w:val="08C48D80"/>
    <w:rsid w:val="094A264A"/>
    <w:rsid w:val="09574BDD"/>
    <w:rsid w:val="0961C8CD"/>
    <w:rsid w:val="097FD77D"/>
    <w:rsid w:val="09965628"/>
    <w:rsid w:val="09B52284"/>
    <w:rsid w:val="09B7D049"/>
    <w:rsid w:val="09CFCEAD"/>
    <w:rsid w:val="09D59972"/>
    <w:rsid w:val="0A121EC0"/>
    <w:rsid w:val="0A135BA4"/>
    <w:rsid w:val="0A253AFD"/>
    <w:rsid w:val="0A4FC092"/>
    <w:rsid w:val="0A956BA5"/>
    <w:rsid w:val="0AC4985A"/>
    <w:rsid w:val="0B20BA75"/>
    <w:rsid w:val="0B2F4286"/>
    <w:rsid w:val="0B444422"/>
    <w:rsid w:val="0B760F59"/>
    <w:rsid w:val="0B931DA4"/>
    <w:rsid w:val="0B94CF54"/>
    <w:rsid w:val="0BB50741"/>
    <w:rsid w:val="0BDDB3BA"/>
    <w:rsid w:val="0BEB3911"/>
    <w:rsid w:val="0BF2B14D"/>
    <w:rsid w:val="0C9297A1"/>
    <w:rsid w:val="0CB8C282"/>
    <w:rsid w:val="0D188809"/>
    <w:rsid w:val="0D4EBB31"/>
    <w:rsid w:val="0D8DE0AF"/>
    <w:rsid w:val="0DA15E4A"/>
    <w:rsid w:val="0DBA76F3"/>
    <w:rsid w:val="0DC5CBC5"/>
    <w:rsid w:val="0DE6600D"/>
    <w:rsid w:val="0DF8510C"/>
    <w:rsid w:val="0E3989EF"/>
    <w:rsid w:val="0EBC6A69"/>
    <w:rsid w:val="0EBDAD85"/>
    <w:rsid w:val="0EC3AE30"/>
    <w:rsid w:val="0EC3DF31"/>
    <w:rsid w:val="0ED603FB"/>
    <w:rsid w:val="0ED8A7BF"/>
    <w:rsid w:val="0EF0E0A9"/>
    <w:rsid w:val="0F168415"/>
    <w:rsid w:val="0F1855AC"/>
    <w:rsid w:val="0F501327"/>
    <w:rsid w:val="0F7DBCBB"/>
    <w:rsid w:val="0FA8A2E8"/>
    <w:rsid w:val="105E111F"/>
    <w:rsid w:val="1078A79B"/>
    <w:rsid w:val="10ED1048"/>
    <w:rsid w:val="1116D1AF"/>
    <w:rsid w:val="111F7616"/>
    <w:rsid w:val="116C55C7"/>
    <w:rsid w:val="116E4382"/>
    <w:rsid w:val="1176C87C"/>
    <w:rsid w:val="11BDC9AC"/>
    <w:rsid w:val="11DE4116"/>
    <w:rsid w:val="11E9BED1"/>
    <w:rsid w:val="120001BE"/>
    <w:rsid w:val="12120060"/>
    <w:rsid w:val="121E3462"/>
    <w:rsid w:val="122212BF"/>
    <w:rsid w:val="12260519"/>
    <w:rsid w:val="122D5804"/>
    <w:rsid w:val="1234E763"/>
    <w:rsid w:val="1252886E"/>
    <w:rsid w:val="12610B23"/>
    <w:rsid w:val="12775C9F"/>
    <w:rsid w:val="127B63D2"/>
    <w:rsid w:val="1286F610"/>
    <w:rsid w:val="12A7BE6A"/>
    <w:rsid w:val="12ADC7EC"/>
    <w:rsid w:val="12B5AF4B"/>
    <w:rsid w:val="12D69B8E"/>
    <w:rsid w:val="12F1CD82"/>
    <w:rsid w:val="1310998E"/>
    <w:rsid w:val="131D3882"/>
    <w:rsid w:val="13699B25"/>
    <w:rsid w:val="1394895A"/>
    <w:rsid w:val="1398B39C"/>
    <w:rsid w:val="14250B0F"/>
    <w:rsid w:val="1479F6C0"/>
    <w:rsid w:val="14AE9370"/>
    <w:rsid w:val="14F1FBA8"/>
    <w:rsid w:val="1564EE0F"/>
    <w:rsid w:val="156B9679"/>
    <w:rsid w:val="15873A6F"/>
    <w:rsid w:val="158D195A"/>
    <w:rsid w:val="1598CE24"/>
    <w:rsid w:val="15D900A6"/>
    <w:rsid w:val="15DDA443"/>
    <w:rsid w:val="161E94B5"/>
    <w:rsid w:val="1621DFD0"/>
    <w:rsid w:val="162DD03B"/>
    <w:rsid w:val="1630CDFE"/>
    <w:rsid w:val="165ED65D"/>
    <w:rsid w:val="1662A137"/>
    <w:rsid w:val="1677EB75"/>
    <w:rsid w:val="16954B45"/>
    <w:rsid w:val="169919F4"/>
    <w:rsid w:val="16BF5B0C"/>
    <w:rsid w:val="1710BCDF"/>
    <w:rsid w:val="17393EEA"/>
    <w:rsid w:val="1757A4E2"/>
    <w:rsid w:val="17CA612B"/>
    <w:rsid w:val="17DCC538"/>
    <w:rsid w:val="17FA2855"/>
    <w:rsid w:val="18418AEE"/>
    <w:rsid w:val="1851EF57"/>
    <w:rsid w:val="188C9172"/>
    <w:rsid w:val="188FF9C6"/>
    <w:rsid w:val="18E50F57"/>
    <w:rsid w:val="190AECBE"/>
    <w:rsid w:val="19161C88"/>
    <w:rsid w:val="195AAE82"/>
    <w:rsid w:val="1982F760"/>
    <w:rsid w:val="198A8D95"/>
    <w:rsid w:val="19AB2BBD"/>
    <w:rsid w:val="19F28F05"/>
    <w:rsid w:val="1A02F4E0"/>
    <w:rsid w:val="1A2F32BF"/>
    <w:rsid w:val="1A617E24"/>
    <w:rsid w:val="1A8608D4"/>
    <w:rsid w:val="1A994166"/>
    <w:rsid w:val="1AD379C5"/>
    <w:rsid w:val="1B06FE5D"/>
    <w:rsid w:val="1B581CA7"/>
    <w:rsid w:val="1B70E273"/>
    <w:rsid w:val="1BB0F969"/>
    <w:rsid w:val="1BCF9BA1"/>
    <w:rsid w:val="1BE856A9"/>
    <w:rsid w:val="1BEA518B"/>
    <w:rsid w:val="1BEA7200"/>
    <w:rsid w:val="1BEE5DBE"/>
    <w:rsid w:val="1C4F2D27"/>
    <w:rsid w:val="1C7AD3D5"/>
    <w:rsid w:val="1CA42739"/>
    <w:rsid w:val="1CF9E445"/>
    <w:rsid w:val="1D3868D2"/>
    <w:rsid w:val="1D97C375"/>
    <w:rsid w:val="1DCB81E4"/>
    <w:rsid w:val="1DCBEA1E"/>
    <w:rsid w:val="1DEBAC16"/>
    <w:rsid w:val="1DEC32EA"/>
    <w:rsid w:val="1E1591DC"/>
    <w:rsid w:val="1EA9A116"/>
    <w:rsid w:val="1ECA0BD7"/>
    <w:rsid w:val="1EE474A8"/>
    <w:rsid w:val="1EEB1B3F"/>
    <w:rsid w:val="1F164983"/>
    <w:rsid w:val="1F539A1C"/>
    <w:rsid w:val="1F706A0F"/>
    <w:rsid w:val="1FCC3DAE"/>
    <w:rsid w:val="1FCEC882"/>
    <w:rsid w:val="20031D73"/>
    <w:rsid w:val="2080567C"/>
    <w:rsid w:val="208FD800"/>
    <w:rsid w:val="20AB69C7"/>
    <w:rsid w:val="20B0984B"/>
    <w:rsid w:val="20FE6132"/>
    <w:rsid w:val="21251C24"/>
    <w:rsid w:val="216215B1"/>
    <w:rsid w:val="2177D29A"/>
    <w:rsid w:val="2180397A"/>
    <w:rsid w:val="218E3C22"/>
    <w:rsid w:val="219A79F1"/>
    <w:rsid w:val="21B6786E"/>
    <w:rsid w:val="21D56999"/>
    <w:rsid w:val="21F1188A"/>
    <w:rsid w:val="2228D6D7"/>
    <w:rsid w:val="223570C7"/>
    <w:rsid w:val="22405A37"/>
    <w:rsid w:val="2268D7AB"/>
    <w:rsid w:val="226B5F93"/>
    <w:rsid w:val="22871950"/>
    <w:rsid w:val="22D40969"/>
    <w:rsid w:val="22D516B1"/>
    <w:rsid w:val="22FE1774"/>
    <w:rsid w:val="232FD21E"/>
    <w:rsid w:val="233986B6"/>
    <w:rsid w:val="23A3A078"/>
    <w:rsid w:val="23BFB565"/>
    <w:rsid w:val="23CE2A14"/>
    <w:rsid w:val="23D31ACA"/>
    <w:rsid w:val="242BACEE"/>
    <w:rsid w:val="2436CF87"/>
    <w:rsid w:val="2449A114"/>
    <w:rsid w:val="2487FFBA"/>
    <w:rsid w:val="248FD1D2"/>
    <w:rsid w:val="251A5520"/>
    <w:rsid w:val="25436B85"/>
    <w:rsid w:val="254EFA6E"/>
    <w:rsid w:val="25E2BC1D"/>
    <w:rsid w:val="25E6F14E"/>
    <w:rsid w:val="25EE68B1"/>
    <w:rsid w:val="25F1FFE9"/>
    <w:rsid w:val="26151E77"/>
    <w:rsid w:val="261B817B"/>
    <w:rsid w:val="262EAD52"/>
    <w:rsid w:val="26CAC6B4"/>
    <w:rsid w:val="26CF8D98"/>
    <w:rsid w:val="26DF6E28"/>
    <w:rsid w:val="271BD2AB"/>
    <w:rsid w:val="274A2636"/>
    <w:rsid w:val="274ACB48"/>
    <w:rsid w:val="275862A9"/>
    <w:rsid w:val="2781FA3E"/>
    <w:rsid w:val="279A3B80"/>
    <w:rsid w:val="279BEEDB"/>
    <w:rsid w:val="27A6550F"/>
    <w:rsid w:val="27E36E1E"/>
    <w:rsid w:val="27F48971"/>
    <w:rsid w:val="27F8ECE4"/>
    <w:rsid w:val="283E2202"/>
    <w:rsid w:val="2874CE95"/>
    <w:rsid w:val="28BC307A"/>
    <w:rsid w:val="28FB2AC8"/>
    <w:rsid w:val="295B884F"/>
    <w:rsid w:val="29607A1D"/>
    <w:rsid w:val="29663309"/>
    <w:rsid w:val="296C46D5"/>
    <w:rsid w:val="2975702F"/>
    <w:rsid w:val="2A103DC6"/>
    <w:rsid w:val="2A16446C"/>
    <w:rsid w:val="2A1AABE2"/>
    <w:rsid w:val="2A1EDAF7"/>
    <w:rsid w:val="2A48D113"/>
    <w:rsid w:val="2AA8A4D8"/>
    <w:rsid w:val="2AB9130F"/>
    <w:rsid w:val="2AF1C86E"/>
    <w:rsid w:val="2B2A7619"/>
    <w:rsid w:val="2B3942B9"/>
    <w:rsid w:val="2B78A755"/>
    <w:rsid w:val="2B8CCD7C"/>
    <w:rsid w:val="2B9DE51E"/>
    <w:rsid w:val="2BB2C60F"/>
    <w:rsid w:val="2BEF6AA7"/>
    <w:rsid w:val="2C300E7F"/>
    <w:rsid w:val="2C4B3439"/>
    <w:rsid w:val="2C669A48"/>
    <w:rsid w:val="2C6E1833"/>
    <w:rsid w:val="2C7A29AD"/>
    <w:rsid w:val="2CB1EA8F"/>
    <w:rsid w:val="2CC0FD19"/>
    <w:rsid w:val="2CCD1BE5"/>
    <w:rsid w:val="2CF8FD5C"/>
    <w:rsid w:val="2D24A726"/>
    <w:rsid w:val="2D4FBCAD"/>
    <w:rsid w:val="2D518011"/>
    <w:rsid w:val="2D705491"/>
    <w:rsid w:val="2D758C6B"/>
    <w:rsid w:val="2D965DD1"/>
    <w:rsid w:val="2DC4ECAC"/>
    <w:rsid w:val="2DE5D2E1"/>
    <w:rsid w:val="2E1CBDF8"/>
    <w:rsid w:val="2E3CAF5F"/>
    <w:rsid w:val="2EB51B59"/>
    <w:rsid w:val="2EE002EF"/>
    <w:rsid w:val="2EFE619D"/>
    <w:rsid w:val="2F01BF3F"/>
    <w:rsid w:val="2F0D3384"/>
    <w:rsid w:val="2F0EE396"/>
    <w:rsid w:val="2F375AC6"/>
    <w:rsid w:val="2F4698BA"/>
    <w:rsid w:val="2F579695"/>
    <w:rsid w:val="2F718089"/>
    <w:rsid w:val="2FBB8275"/>
    <w:rsid w:val="2FCD88EA"/>
    <w:rsid w:val="30185794"/>
    <w:rsid w:val="303995BE"/>
    <w:rsid w:val="305E5FE6"/>
    <w:rsid w:val="3064D088"/>
    <w:rsid w:val="3098CFE6"/>
    <w:rsid w:val="309AC335"/>
    <w:rsid w:val="30D25E64"/>
    <w:rsid w:val="30E68C94"/>
    <w:rsid w:val="31011D3C"/>
    <w:rsid w:val="3114414B"/>
    <w:rsid w:val="312ECF18"/>
    <w:rsid w:val="3137F588"/>
    <w:rsid w:val="317FCBB6"/>
    <w:rsid w:val="31D17F30"/>
    <w:rsid w:val="31D832A7"/>
    <w:rsid w:val="31E7F1F0"/>
    <w:rsid w:val="320A9EDC"/>
    <w:rsid w:val="32156525"/>
    <w:rsid w:val="32231C4D"/>
    <w:rsid w:val="322E57C3"/>
    <w:rsid w:val="32340EB4"/>
    <w:rsid w:val="32629143"/>
    <w:rsid w:val="3268DE02"/>
    <w:rsid w:val="326BD935"/>
    <w:rsid w:val="327AAC67"/>
    <w:rsid w:val="32B21E03"/>
    <w:rsid w:val="32B6E25E"/>
    <w:rsid w:val="32F24B80"/>
    <w:rsid w:val="333380B7"/>
    <w:rsid w:val="33556400"/>
    <w:rsid w:val="33605871"/>
    <w:rsid w:val="33C0668B"/>
    <w:rsid w:val="341B619B"/>
    <w:rsid w:val="3441F96A"/>
    <w:rsid w:val="34515FB6"/>
    <w:rsid w:val="34D82E48"/>
    <w:rsid w:val="351FC40F"/>
    <w:rsid w:val="352B05FF"/>
    <w:rsid w:val="357420B3"/>
    <w:rsid w:val="3587E51E"/>
    <w:rsid w:val="358D0727"/>
    <w:rsid w:val="35AC99BB"/>
    <w:rsid w:val="35C62220"/>
    <w:rsid w:val="36183C6F"/>
    <w:rsid w:val="3678F2E5"/>
    <w:rsid w:val="367A4897"/>
    <w:rsid w:val="36981EA7"/>
    <w:rsid w:val="36B01790"/>
    <w:rsid w:val="36C86FAF"/>
    <w:rsid w:val="371A1744"/>
    <w:rsid w:val="37808F1F"/>
    <w:rsid w:val="37BBEAAC"/>
    <w:rsid w:val="37EEEEBF"/>
    <w:rsid w:val="37F6C10B"/>
    <w:rsid w:val="381DA3A6"/>
    <w:rsid w:val="382F4255"/>
    <w:rsid w:val="382F769A"/>
    <w:rsid w:val="383048E4"/>
    <w:rsid w:val="38383B65"/>
    <w:rsid w:val="384FF9F9"/>
    <w:rsid w:val="3889A8A4"/>
    <w:rsid w:val="38B9395D"/>
    <w:rsid w:val="38E5F8BE"/>
    <w:rsid w:val="392B16EB"/>
    <w:rsid w:val="393B799F"/>
    <w:rsid w:val="3941B268"/>
    <w:rsid w:val="3995A182"/>
    <w:rsid w:val="39A8DA62"/>
    <w:rsid w:val="39CA5612"/>
    <w:rsid w:val="39D46F54"/>
    <w:rsid w:val="3A3DE361"/>
    <w:rsid w:val="3A6FF699"/>
    <w:rsid w:val="3A74B267"/>
    <w:rsid w:val="3A7ABCAF"/>
    <w:rsid w:val="3A7E8B64"/>
    <w:rsid w:val="3A946617"/>
    <w:rsid w:val="3ABCC3B4"/>
    <w:rsid w:val="3B79D3B0"/>
    <w:rsid w:val="3BA7A121"/>
    <w:rsid w:val="3BAAC8BA"/>
    <w:rsid w:val="3BE87AA7"/>
    <w:rsid w:val="3C7B2ABE"/>
    <w:rsid w:val="3CCB54A0"/>
    <w:rsid w:val="3D03312C"/>
    <w:rsid w:val="3D0A38D2"/>
    <w:rsid w:val="3D2B04DA"/>
    <w:rsid w:val="3DC1527A"/>
    <w:rsid w:val="3DC6B08B"/>
    <w:rsid w:val="3DC942F4"/>
    <w:rsid w:val="3DD24B9F"/>
    <w:rsid w:val="3E007A6B"/>
    <w:rsid w:val="3E029F86"/>
    <w:rsid w:val="3E09DA4B"/>
    <w:rsid w:val="3E239264"/>
    <w:rsid w:val="3E4DCF9F"/>
    <w:rsid w:val="3E54B95B"/>
    <w:rsid w:val="3E62039B"/>
    <w:rsid w:val="3E8E5588"/>
    <w:rsid w:val="3EA10613"/>
    <w:rsid w:val="3EC49FA3"/>
    <w:rsid w:val="3EDDFA0A"/>
    <w:rsid w:val="3EEDBA66"/>
    <w:rsid w:val="3F09EF72"/>
    <w:rsid w:val="3F15EDBD"/>
    <w:rsid w:val="3F232E4D"/>
    <w:rsid w:val="3F3C97E5"/>
    <w:rsid w:val="3F4B7B72"/>
    <w:rsid w:val="3F640A92"/>
    <w:rsid w:val="3F6E12A9"/>
    <w:rsid w:val="3F7195A6"/>
    <w:rsid w:val="3F7639EF"/>
    <w:rsid w:val="3FC6C3FA"/>
    <w:rsid w:val="3FE3F604"/>
    <w:rsid w:val="400596E2"/>
    <w:rsid w:val="4005E556"/>
    <w:rsid w:val="4005EB99"/>
    <w:rsid w:val="40062482"/>
    <w:rsid w:val="400C6824"/>
    <w:rsid w:val="4086220D"/>
    <w:rsid w:val="40BC6B37"/>
    <w:rsid w:val="40BD05F2"/>
    <w:rsid w:val="40D6810B"/>
    <w:rsid w:val="40D6DF97"/>
    <w:rsid w:val="40E38B30"/>
    <w:rsid w:val="40ED43AA"/>
    <w:rsid w:val="41138C93"/>
    <w:rsid w:val="41326AC5"/>
    <w:rsid w:val="413BC5E5"/>
    <w:rsid w:val="415201C8"/>
    <w:rsid w:val="4152D4A3"/>
    <w:rsid w:val="4157D0B4"/>
    <w:rsid w:val="415C4F03"/>
    <w:rsid w:val="4178B199"/>
    <w:rsid w:val="41B29B0A"/>
    <w:rsid w:val="41CDF510"/>
    <w:rsid w:val="41DB64C7"/>
    <w:rsid w:val="41E5115F"/>
    <w:rsid w:val="41E6CE99"/>
    <w:rsid w:val="41E8E273"/>
    <w:rsid w:val="42358A0D"/>
    <w:rsid w:val="42B2D7E6"/>
    <w:rsid w:val="42D7B0E3"/>
    <w:rsid w:val="42DEC162"/>
    <w:rsid w:val="42E51DED"/>
    <w:rsid w:val="42EC9381"/>
    <w:rsid w:val="42F5BDBC"/>
    <w:rsid w:val="4317600B"/>
    <w:rsid w:val="43190E6E"/>
    <w:rsid w:val="4324B563"/>
    <w:rsid w:val="432A67FE"/>
    <w:rsid w:val="4369FC92"/>
    <w:rsid w:val="436CB8E3"/>
    <w:rsid w:val="439826E7"/>
    <w:rsid w:val="43D5A145"/>
    <w:rsid w:val="43DFC09A"/>
    <w:rsid w:val="43FB6762"/>
    <w:rsid w:val="44046D04"/>
    <w:rsid w:val="4419F62A"/>
    <w:rsid w:val="4438F36B"/>
    <w:rsid w:val="44533002"/>
    <w:rsid w:val="44C1D285"/>
    <w:rsid w:val="45068EAD"/>
    <w:rsid w:val="450C307E"/>
    <w:rsid w:val="450E0107"/>
    <w:rsid w:val="4529A0F5"/>
    <w:rsid w:val="454246C8"/>
    <w:rsid w:val="45457D14"/>
    <w:rsid w:val="45502EFA"/>
    <w:rsid w:val="4567F5BE"/>
    <w:rsid w:val="4594CB66"/>
    <w:rsid w:val="45A93954"/>
    <w:rsid w:val="45AE1F50"/>
    <w:rsid w:val="45B6D26A"/>
    <w:rsid w:val="4629826C"/>
    <w:rsid w:val="4695F06E"/>
    <w:rsid w:val="46BC0656"/>
    <w:rsid w:val="46CE7501"/>
    <w:rsid w:val="46FFFE65"/>
    <w:rsid w:val="472A4D5E"/>
    <w:rsid w:val="47416D37"/>
    <w:rsid w:val="474B627A"/>
    <w:rsid w:val="476454A7"/>
    <w:rsid w:val="47782FEA"/>
    <w:rsid w:val="47D23C9F"/>
    <w:rsid w:val="47E277A8"/>
    <w:rsid w:val="47F83611"/>
    <w:rsid w:val="4806BF7A"/>
    <w:rsid w:val="481F09BD"/>
    <w:rsid w:val="4868FAA8"/>
    <w:rsid w:val="486A1F36"/>
    <w:rsid w:val="48A12295"/>
    <w:rsid w:val="48DCDD02"/>
    <w:rsid w:val="48EDDD74"/>
    <w:rsid w:val="490A9A3C"/>
    <w:rsid w:val="49128FE7"/>
    <w:rsid w:val="493D52BA"/>
    <w:rsid w:val="499302E4"/>
    <w:rsid w:val="4A03F706"/>
    <w:rsid w:val="4A228A2E"/>
    <w:rsid w:val="4A4E374D"/>
    <w:rsid w:val="4A87DD45"/>
    <w:rsid w:val="4AD3D491"/>
    <w:rsid w:val="4ADD61A4"/>
    <w:rsid w:val="4AEFE43B"/>
    <w:rsid w:val="4B65693E"/>
    <w:rsid w:val="4B6F7DBA"/>
    <w:rsid w:val="4B89A27F"/>
    <w:rsid w:val="4B907714"/>
    <w:rsid w:val="4BC23F37"/>
    <w:rsid w:val="4BE324AE"/>
    <w:rsid w:val="4BFDF5BF"/>
    <w:rsid w:val="4CA258F2"/>
    <w:rsid w:val="4CD1E09B"/>
    <w:rsid w:val="4CE2A569"/>
    <w:rsid w:val="4D26D5DC"/>
    <w:rsid w:val="4D7DB123"/>
    <w:rsid w:val="4D8A1A34"/>
    <w:rsid w:val="4D95F28B"/>
    <w:rsid w:val="4DCBDCCE"/>
    <w:rsid w:val="4E181C5B"/>
    <w:rsid w:val="4E46E78C"/>
    <w:rsid w:val="4E8EF271"/>
    <w:rsid w:val="4E8F6EF1"/>
    <w:rsid w:val="4ED8D8C2"/>
    <w:rsid w:val="4EDCA487"/>
    <w:rsid w:val="4EE38413"/>
    <w:rsid w:val="4EFE1B0F"/>
    <w:rsid w:val="4EFEAF94"/>
    <w:rsid w:val="4F13D281"/>
    <w:rsid w:val="4F246916"/>
    <w:rsid w:val="4F3F16C2"/>
    <w:rsid w:val="4F686F02"/>
    <w:rsid w:val="4FAB09B2"/>
    <w:rsid w:val="4FCF2CD0"/>
    <w:rsid w:val="4FF853FB"/>
    <w:rsid w:val="501BB8C0"/>
    <w:rsid w:val="504685EE"/>
    <w:rsid w:val="5047A59D"/>
    <w:rsid w:val="505B61DD"/>
    <w:rsid w:val="5077C389"/>
    <w:rsid w:val="50C2DECB"/>
    <w:rsid w:val="514AB7C3"/>
    <w:rsid w:val="514C71AE"/>
    <w:rsid w:val="519517BF"/>
    <w:rsid w:val="51C8288F"/>
    <w:rsid w:val="522FFC85"/>
    <w:rsid w:val="52AD0DDA"/>
    <w:rsid w:val="52B0438F"/>
    <w:rsid w:val="52F0405F"/>
    <w:rsid w:val="52FBB9EF"/>
    <w:rsid w:val="53276D29"/>
    <w:rsid w:val="533928E9"/>
    <w:rsid w:val="539E3630"/>
    <w:rsid w:val="53B04F9B"/>
    <w:rsid w:val="5409C9A2"/>
    <w:rsid w:val="5438C669"/>
    <w:rsid w:val="55A80556"/>
    <w:rsid w:val="55B93672"/>
    <w:rsid w:val="55C1933D"/>
    <w:rsid w:val="55F68736"/>
    <w:rsid w:val="56480C12"/>
    <w:rsid w:val="5672F9F8"/>
    <w:rsid w:val="5693628B"/>
    <w:rsid w:val="569AD8B9"/>
    <w:rsid w:val="56A42266"/>
    <w:rsid w:val="56B2DE49"/>
    <w:rsid w:val="56B49E2D"/>
    <w:rsid w:val="56BC232B"/>
    <w:rsid w:val="56CBC97A"/>
    <w:rsid w:val="5733FE82"/>
    <w:rsid w:val="57378971"/>
    <w:rsid w:val="5740A2E2"/>
    <w:rsid w:val="5741954A"/>
    <w:rsid w:val="574A912D"/>
    <w:rsid w:val="577817A2"/>
    <w:rsid w:val="5783FB78"/>
    <w:rsid w:val="57955836"/>
    <w:rsid w:val="57A85526"/>
    <w:rsid w:val="57D630B5"/>
    <w:rsid w:val="57E09AE0"/>
    <w:rsid w:val="580F2522"/>
    <w:rsid w:val="5836C47D"/>
    <w:rsid w:val="5843C339"/>
    <w:rsid w:val="587EE96C"/>
    <w:rsid w:val="591C93C0"/>
    <w:rsid w:val="592F932B"/>
    <w:rsid w:val="59B02586"/>
    <w:rsid w:val="59DAF6DE"/>
    <w:rsid w:val="5A480CE9"/>
    <w:rsid w:val="5A561CBB"/>
    <w:rsid w:val="5A58EF78"/>
    <w:rsid w:val="5A5AF4AC"/>
    <w:rsid w:val="5AF5179B"/>
    <w:rsid w:val="5B25BAC8"/>
    <w:rsid w:val="5B28D874"/>
    <w:rsid w:val="5B2B4005"/>
    <w:rsid w:val="5B5DB787"/>
    <w:rsid w:val="5BA048A1"/>
    <w:rsid w:val="5BACA1DD"/>
    <w:rsid w:val="5BB17AA9"/>
    <w:rsid w:val="5BBA9374"/>
    <w:rsid w:val="5BC0D102"/>
    <w:rsid w:val="5BECEDF8"/>
    <w:rsid w:val="5C0B5F62"/>
    <w:rsid w:val="5C6BD726"/>
    <w:rsid w:val="5C6D6C13"/>
    <w:rsid w:val="5C76441D"/>
    <w:rsid w:val="5CB82126"/>
    <w:rsid w:val="5CD493BB"/>
    <w:rsid w:val="5D2B7BC4"/>
    <w:rsid w:val="5D2F3A52"/>
    <w:rsid w:val="5D610396"/>
    <w:rsid w:val="5D6ABD4F"/>
    <w:rsid w:val="5D8E532C"/>
    <w:rsid w:val="5D9464F0"/>
    <w:rsid w:val="5E3DA989"/>
    <w:rsid w:val="5E4B343B"/>
    <w:rsid w:val="5E6DA2CF"/>
    <w:rsid w:val="5E956D02"/>
    <w:rsid w:val="5EAFF114"/>
    <w:rsid w:val="5EE4F310"/>
    <w:rsid w:val="5F1023F0"/>
    <w:rsid w:val="5F29C3D0"/>
    <w:rsid w:val="5F71446A"/>
    <w:rsid w:val="5F92DABA"/>
    <w:rsid w:val="5F958E50"/>
    <w:rsid w:val="5FAABCCD"/>
    <w:rsid w:val="5FB571BD"/>
    <w:rsid w:val="5FD0D924"/>
    <w:rsid w:val="60169AE3"/>
    <w:rsid w:val="60246D31"/>
    <w:rsid w:val="603EAA78"/>
    <w:rsid w:val="6049D3F1"/>
    <w:rsid w:val="6099F77C"/>
    <w:rsid w:val="60C5CC38"/>
    <w:rsid w:val="60E4EAE9"/>
    <w:rsid w:val="61399A43"/>
    <w:rsid w:val="61A83984"/>
    <w:rsid w:val="61D1C877"/>
    <w:rsid w:val="61D46568"/>
    <w:rsid w:val="6201C776"/>
    <w:rsid w:val="62092CDD"/>
    <w:rsid w:val="625C27BE"/>
    <w:rsid w:val="628368D5"/>
    <w:rsid w:val="62A248F0"/>
    <w:rsid w:val="62AAE97A"/>
    <w:rsid w:val="62F940BF"/>
    <w:rsid w:val="6311D644"/>
    <w:rsid w:val="6311F224"/>
    <w:rsid w:val="632E6C1F"/>
    <w:rsid w:val="634EF335"/>
    <w:rsid w:val="63539019"/>
    <w:rsid w:val="6357256B"/>
    <w:rsid w:val="635A8FDB"/>
    <w:rsid w:val="636B55AC"/>
    <w:rsid w:val="63708E64"/>
    <w:rsid w:val="637EAD33"/>
    <w:rsid w:val="639600D3"/>
    <w:rsid w:val="63A45697"/>
    <w:rsid w:val="63CFE0F6"/>
    <w:rsid w:val="63D971B5"/>
    <w:rsid w:val="63ECD694"/>
    <w:rsid w:val="63F644BF"/>
    <w:rsid w:val="647A5BF7"/>
    <w:rsid w:val="64926F7E"/>
    <w:rsid w:val="64B4611A"/>
    <w:rsid w:val="64CE015B"/>
    <w:rsid w:val="65029915"/>
    <w:rsid w:val="650BD823"/>
    <w:rsid w:val="6518258F"/>
    <w:rsid w:val="6538E5FD"/>
    <w:rsid w:val="657BB609"/>
    <w:rsid w:val="65914C92"/>
    <w:rsid w:val="65E6A10A"/>
    <w:rsid w:val="65F378B5"/>
    <w:rsid w:val="6609BB7F"/>
    <w:rsid w:val="66377B83"/>
    <w:rsid w:val="66BAB8B7"/>
    <w:rsid w:val="670A4CBE"/>
    <w:rsid w:val="671BF616"/>
    <w:rsid w:val="673492D8"/>
    <w:rsid w:val="6745BE43"/>
    <w:rsid w:val="674E1029"/>
    <w:rsid w:val="677048C1"/>
    <w:rsid w:val="679FB176"/>
    <w:rsid w:val="67CFBE8A"/>
    <w:rsid w:val="67DD4BC3"/>
    <w:rsid w:val="67FF5A94"/>
    <w:rsid w:val="687B7321"/>
    <w:rsid w:val="68AF35EE"/>
    <w:rsid w:val="68B14183"/>
    <w:rsid w:val="68C75566"/>
    <w:rsid w:val="69165B5A"/>
    <w:rsid w:val="699183A0"/>
    <w:rsid w:val="69B6DB16"/>
    <w:rsid w:val="69C7DB6A"/>
    <w:rsid w:val="69F93242"/>
    <w:rsid w:val="6A4CC0DA"/>
    <w:rsid w:val="6AD93FB3"/>
    <w:rsid w:val="6AE61176"/>
    <w:rsid w:val="6AEE89E7"/>
    <w:rsid w:val="6AF4B4F8"/>
    <w:rsid w:val="6AF912C1"/>
    <w:rsid w:val="6AFEA567"/>
    <w:rsid w:val="6B45B29D"/>
    <w:rsid w:val="6BDAA274"/>
    <w:rsid w:val="6BE8555D"/>
    <w:rsid w:val="6C06AE50"/>
    <w:rsid w:val="6C1B3C18"/>
    <w:rsid w:val="6C558B0E"/>
    <w:rsid w:val="6C588270"/>
    <w:rsid w:val="6C8BC470"/>
    <w:rsid w:val="6C954CC0"/>
    <w:rsid w:val="6CE10AB4"/>
    <w:rsid w:val="6D30E6DA"/>
    <w:rsid w:val="6D609982"/>
    <w:rsid w:val="6D763534"/>
    <w:rsid w:val="6DAF27AF"/>
    <w:rsid w:val="6DDDC74F"/>
    <w:rsid w:val="6DF03667"/>
    <w:rsid w:val="6DF5A644"/>
    <w:rsid w:val="6E36EB57"/>
    <w:rsid w:val="6E44FCE4"/>
    <w:rsid w:val="6E45A3B4"/>
    <w:rsid w:val="6E4D841C"/>
    <w:rsid w:val="6EB914CA"/>
    <w:rsid w:val="6ED6A13A"/>
    <w:rsid w:val="6EDE7504"/>
    <w:rsid w:val="6EDEA104"/>
    <w:rsid w:val="6EF45C2B"/>
    <w:rsid w:val="6EF87BE1"/>
    <w:rsid w:val="6F078509"/>
    <w:rsid w:val="6F0A7CF7"/>
    <w:rsid w:val="6F438A04"/>
    <w:rsid w:val="6F52ED23"/>
    <w:rsid w:val="6F856748"/>
    <w:rsid w:val="6F93A9D2"/>
    <w:rsid w:val="6F9879D6"/>
    <w:rsid w:val="6F9E282B"/>
    <w:rsid w:val="6FA2F04D"/>
    <w:rsid w:val="6FC32C84"/>
    <w:rsid w:val="6FD91223"/>
    <w:rsid w:val="6FF70379"/>
    <w:rsid w:val="70212F08"/>
    <w:rsid w:val="70459D7B"/>
    <w:rsid w:val="709239F4"/>
    <w:rsid w:val="70A72102"/>
    <w:rsid w:val="70ADB47D"/>
    <w:rsid w:val="70B26A25"/>
    <w:rsid w:val="70B87BED"/>
    <w:rsid w:val="70C4BF07"/>
    <w:rsid w:val="70F73359"/>
    <w:rsid w:val="711EEC1B"/>
    <w:rsid w:val="713FB76F"/>
    <w:rsid w:val="71A756CE"/>
    <w:rsid w:val="71C50774"/>
    <w:rsid w:val="72216346"/>
    <w:rsid w:val="722C4EAE"/>
    <w:rsid w:val="72693CF1"/>
    <w:rsid w:val="7280E735"/>
    <w:rsid w:val="7287C3D5"/>
    <w:rsid w:val="728AD857"/>
    <w:rsid w:val="72946437"/>
    <w:rsid w:val="72A909B9"/>
    <w:rsid w:val="72C1DA30"/>
    <w:rsid w:val="72DF5F89"/>
    <w:rsid w:val="72E82D01"/>
    <w:rsid w:val="72F18960"/>
    <w:rsid w:val="72F37334"/>
    <w:rsid w:val="7301BFB0"/>
    <w:rsid w:val="73421EB0"/>
    <w:rsid w:val="7349D432"/>
    <w:rsid w:val="735C2AE7"/>
    <w:rsid w:val="735F6C21"/>
    <w:rsid w:val="737A74D7"/>
    <w:rsid w:val="7385C0B0"/>
    <w:rsid w:val="73B15018"/>
    <w:rsid w:val="74234E32"/>
    <w:rsid w:val="7425B9C1"/>
    <w:rsid w:val="74284E6E"/>
    <w:rsid w:val="74681C03"/>
    <w:rsid w:val="7485AEA6"/>
    <w:rsid w:val="74950527"/>
    <w:rsid w:val="749DD481"/>
    <w:rsid w:val="74A11AF7"/>
    <w:rsid w:val="754A371C"/>
    <w:rsid w:val="757653A6"/>
    <w:rsid w:val="75AE63E3"/>
    <w:rsid w:val="75DF8A42"/>
    <w:rsid w:val="7605627A"/>
    <w:rsid w:val="760B8E2E"/>
    <w:rsid w:val="763D34CA"/>
    <w:rsid w:val="76693FAD"/>
    <w:rsid w:val="766D2289"/>
    <w:rsid w:val="76810C65"/>
    <w:rsid w:val="76815ED8"/>
    <w:rsid w:val="7696497C"/>
    <w:rsid w:val="76B95B49"/>
    <w:rsid w:val="76C96154"/>
    <w:rsid w:val="76F2A0F6"/>
    <w:rsid w:val="7706F7B3"/>
    <w:rsid w:val="77303B1E"/>
    <w:rsid w:val="77713278"/>
    <w:rsid w:val="77A539D8"/>
    <w:rsid w:val="77C287D0"/>
    <w:rsid w:val="78635805"/>
    <w:rsid w:val="78662D4E"/>
    <w:rsid w:val="78933B9E"/>
    <w:rsid w:val="78E38ED9"/>
    <w:rsid w:val="7916C4A0"/>
    <w:rsid w:val="7938C629"/>
    <w:rsid w:val="7949929E"/>
    <w:rsid w:val="794EBC2F"/>
    <w:rsid w:val="79504E65"/>
    <w:rsid w:val="797808AF"/>
    <w:rsid w:val="7997147D"/>
    <w:rsid w:val="79986758"/>
    <w:rsid w:val="79EBA2CA"/>
    <w:rsid w:val="79ED6F47"/>
    <w:rsid w:val="79F34927"/>
    <w:rsid w:val="79F826CA"/>
    <w:rsid w:val="7A0E744E"/>
    <w:rsid w:val="7A1DB588"/>
    <w:rsid w:val="7AA99742"/>
    <w:rsid w:val="7ADD7FCF"/>
    <w:rsid w:val="7B0C8126"/>
    <w:rsid w:val="7B1317AD"/>
    <w:rsid w:val="7B6B97E3"/>
    <w:rsid w:val="7B7D8ACF"/>
    <w:rsid w:val="7B82C6B9"/>
    <w:rsid w:val="7B986B8E"/>
    <w:rsid w:val="7BDF96FE"/>
    <w:rsid w:val="7C2B3828"/>
    <w:rsid w:val="7C399867"/>
    <w:rsid w:val="7C4C2C4E"/>
    <w:rsid w:val="7CE2B0B0"/>
    <w:rsid w:val="7CEAB4E4"/>
    <w:rsid w:val="7D2EB12E"/>
    <w:rsid w:val="7D5FD252"/>
    <w:rsid w:val="7D6C14ED"/>
    <w:rsid w:val="7D7DF2E8"/>
    <w:rsid w:val="7D889FDA"/>
    <w:rsid w:val="7DA35016"/>
    <w:rsid w:val="7DA42965"/>
    <w:rsid w:val="7DB5E7B2"/>
    <w:rsid w:val="7DB8F68F"/>
    <w:rsid w:val="7DC8FDB3"/>
    <w:rsid w:val="7DD7A3FB"/>
    <w:rsid w:val="7E317AC7"/>
    <w:rsid w:val="7E37147F"/>
    <w:rsid w:val="7E5E6A71"/>
    <w:rsid w:val="7E720ADE"/>
    <w:rsid w:val="7EBE9D0D"/>
    <w:rsid w:val="7F019D82"/>
    <w:rsid w:val="7F2F7359"/>
    <w:rsid w:val="7F3D0209"/>
    <w:rsid w:val="7F7CA2CC"/>
    <w:rsid w:val="7FC7E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80E735"/>
  <w15:chartTrackingRefBased/>
  <w15:docId w15:val="{1F35D6BC-6F65-494C-9880-A7D43A8BB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1CF9E445"/>
    <w:pPr>
      <w:ind w:left="720"/>
      <w:contextualSpacing/>
    </w:pPr>
  </w:style>
  <w:style w:type="paragraph" w:styleId="NoSpacing">
    <w:name w:val="No Spacing"/>
    <w:uiPriority w:val="1"/>
    <w:qFormat/>
    <w:rsid w:val="4D7DB123"/>
    <w:pPr>
      <w:spacing w:after="0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450C307E"/>
    <w:rPr>
      <w:color w:val="467886"/>
      <w:u w:val="single"/>
    </w:rPr>
  </w:style>
  <w:style w:type="numbering" w:customStyle="1" w:styleId="CurrentList1">
    <w:name w:val="Current List1"/>
    <w:uiPriority w:val="99"/>
    <w:rsid w:val="00BD68F0"/>
    <w:pPr>
      <w:numPr>
        <w:numId w:val="27"/>
      </w:numPr>
    </w:pPr>
  </w:style>
  <w:style w:type="character" w:styleId="LineNumber">
    <w:name w:val="line number"/>
    <w:basedOn w:val="DefaultParagraphFont"/>
    <w:uiPriority w:val="99"/>
    <w:semiHidden/>
    <w:unhideWhenUsed/>
    <w:rsid w:val="000F2F39"/>
  </w:style>
  <w:style w:type="paragraph" w:customStyle="1" w:styleId="EndNoteBibliography">
    <w:name w:val="EndNote Bibliography"/>
    <w:basedOn w:val="Normal"/>
    <w:link w:val="EndNoteBibliographyChar"/>
    <w:rsid w:val="001E00B6"/>
    <w:pPr>
      <w:spacing w:after="200" w:line="240" w:lineRule="auto"/>
    </w:pPr>
    <w:rPr>
      <w:rFonts w:ascii="Aptos" w:eastAsiaTheme="minorHAnsi" w:hAnsi="Aptos" w:cs="Calibri"/>
      <w:noProof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E00B6"/>
    <w:rPr>
      <w:rFonts w:ascii="Aptos" w:eastAsiaTheme="minorHAnsi" w:hAnsi="Aptos" w:cs="Calibri"/>
      <w:noProof/>
      <w:szCs w:val="2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6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6F9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D912CE"/>
  </w:style>
  <w:style w:type="character" w:styleId="Emphasis">
    <w:name w:val="Emphasis"/>
    <w:basedOn w:val="DefaultParagraphFont"/>
    <w:uiPriority w:val="20"/>
    <w:qFormat/>
    <w:rsid w:val="00D912CE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15184A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184A"/>
    <w:rPr>
      <w:rFonts w:ascii="Aptos" w:hAnsi="Aptos"/>
    </w:rPr>
  </w:style>
  <w:style w:type="paragraph" w:styleId="Header">
    <w:name w:val="header"/>
    <w:basedOn w:val="Normal"/>
    <w:uiPriority w:val="99"/>
    <w:unhideWhenUsed/>
    <w:rsid w:val="70C4BF07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70C4BF07"/>
    <w:pPr>
      <w:tabs>
        <w:tab w:val="center" w:pos="4680"/>
        <w:tab w:val="right" w:pos="9360"/>
      </w:tabs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59"/>
    <w:rsid w:val="00CE0735"/>
    <w:pPr>
      <w:spacing w:after="0" w:line="240" w:lineRule="auto"/>
    </w:pPr>
    <w:rPr>
      <w:rFonts w:ascii="Aptos" w:eastAsia="MS Mincho" w:hAnsi="Aptos" w:cs="Aria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">
    <w:name w:val="Table Grid2"/>
    <w:basedOn w:val="TableNormal"/>
    <w:next w:val="TableGrid"/>
    <w:uiPriority w:val="59"/>
    <w:rsid w:val="00CE0735"/>
    <w:pPr>
      <w:spacing w:after="0" w:line="240" w:lineRule="auto"/>
    </w:pPr>
    <w:rPr>
      <w:rFonts w:ascii="Aptos" w:eastAsia="MS Mincho" w:hAnsi="Aptos" w:cs="Aria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eop">
    <w:name w:val="eop"/>
    <w:basedOn w:val="DefaultParagraphFont"/>
    <w:uiPriority w:val="1"/>
    <w:rsid w:val="01EEF096"/>
    <w:rPr>
      <w:rFonts w:asciiTheme="minorHAnsi" w:eastAsiaTheme="minorEastAsia" w:hAnsiTheme="minorHAnsi" w:cstheme="minorBidi"/>
      <w:sz w:val="24"/>
      <w:szCs w:val="24"/>
    </w:rPr>
  </w:style>
  <w:style w:type="paragraph" w:styleId="Revision">
    <w:name w:val="Revision"/>
    <w:hidden/>
    <w:uiPriority w:val="99"/>
    <w:semiHidden/>
    <w:rsid w:val="008F3E65"/>
    <w:pPr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18C3"/>
  </w:style>
  <w:style w:type="paragraph" w:customStyle="1" w:styleId="paragraph">
    <w:name w:val="paragraph"/>
    <w:basedOn w:val="Normal"/>
    <w:uiPriority w:val="1"/>
    <w:rsid w:val="4369FC92"/>
    <w:pPr>
      <w:spacing w:beforeAutospacing="1" w:afterAutospacing="1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227</Words>
  <Characters>1295</Characters>
  <Application>Microsoft Office Word</Application>
  <DocSecurity>0</DocSecurity>
  <Lines>10</Lines>
  <Paragraphs>3</Paragraphs>
  <ScaleCrop>false</ScaleCrop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, Michael J.</dc:creator>
  <cp:keywords/>
  <dc:description/>
  <cp:lastModifiedBy>Carr, Michael J.</cp:lastModifiedBy>
  <cp:revision>312</cp:revision>
  <cp:lastPrinted>2025-07-03T04:58:00Z</cp:lastPrinted>
  <dcterms:created xsi:type="dcterms:W3CDTF">2025-12-09T04:07:00Z</dcterms:created>
  <dcterms:modified xsi:type="dcterms:W3CDTF">2026-07-17T18:03:00Z</dcterms:modified>
</cp:coreProperties>
</file>